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EC226" w14:textId="3F28F6C5" w:rsidR="007A0050" w:rsidRPr="00207D82" w:rsidRDefault="007A0050" w:rsidP="00207D82">
      <w:pPr>
        <w:pStyle w:val="Kop2"/>
      </w:pPr>
      <w:r w:rsidRPr="002E468A">
        <w:t>Supplement</w:t>
      </w:r>
      <w:r>
        <w:t>ary</w:t>
      </w:r>
      <w:r w:rsidRPr="002E468A">
        <w:t xml:space="preserve"> </w:t>
      </w:r>
      <w:r>
        <w:t>Table</w:t>
      </w:r>
      <w:r w:rsidRPr="002E468A">
        <w:t xml:space="preserve"> S1 </w:t>
      </w:r>
    </w:p>
    <w:p w14:paraId="6C5ADFBA" w14:textId="77777777" w:rsidR="007A0050" w:rsidRDefault="007A0050" w:rsidP="007A0050">
      <w:pPr>
        <w:ind w:left="0" w:firstLine="0"/>
        <w:rPr>
          <w:lang w:val="en-US"/>
        </w:rPr>
      </w:pPr>
    </w:p>
    <w:p w14:paraId="7545DE0D" w14:textId="67C86B5F" w:rsidR="007A0050" w:rsidRDefault="007A0050" w:rsidP="007A0050">
      <w:pPr>
        <w:spacing w:line="480" w:lineRule="auto"/>
        <w:ind w:left="0" w:firstLine="0"/>
        <w:rPr>
          <w:lang w:val="en-US"/>
        </w:rPr>
      </w:pPr>
      <w:r>
        <w:rPr>
          <w:lang w:val="en-US"/>
        </w:rPr>
        <w:t xml:space="preserve">Table S1: </w:t>
      </w:r>
      <w:r w:rsidR="00425DD8">
        <w:rPr>
          <w:lang w:val="en-US"/>
        </w:rPr>
        <w:t xml:space="preserve">Detailed acquisition parameters for the three imaging acquisitions used in the study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837"/>
      </w:tblGrid>
      <w:tr w:rsidR="007A0050" w14:paraId="4413BA1D" w14:textId="77777777" w:rsidTr="007A005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21100E8" w14:textId="77777777" w:rsidR="007A0050" w:rsidRPr="00425DD8" w:rsidRDefault="007A0050" w:rsidP="00530AA3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5C99DA" w14:textId="0213F776" w:rsidR="007A0050" w:rsidRDefault="007A0050" w:rsidP="00530AA3">
            <w:r>
              <w:t xml:space="preserve">4D flow </w:t>
            </w:r>
            <w:r w:rsidR="00425DD8">
              <w:t>MR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87044E" w14:textId="77777777" w:rsidR="007A0050" w:rsidRDefault="007A0050" w:rsidP="00530AA3">
            <w:r>
              <w:t>3D cine bSSFP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4EBD0272" w14:textId="31DEF488" w:rsidR="007A0050" w:rsidRDefault="007A0050" w:rsidP="00530AA3">
            <w:r>
              <w:t>Dixon</w:t>
            </w:r>
            <w:r w:rsidR="00425DD8">
              <w:t xml:space="preserve"> MRI</w:t>
            </w:r>
          </w:p>
        </w:tc>
      </w:tr>
      <w:tr w:rsidR="007A0050" w14:paraId="00EA3022" w14:textId="77777777" w:rsidTr="007A0050">
        <w:tc>
          <w:tcPr>
            <w:tcW w:w="3256" w:type="dxa"/>
            <w:tcBorders>
              <w:top w:val="single" w:sz="4" w:space="0" w:color="auto"/>
            </w:tcBorders>
          </w:tcPr>
          <w:p w14:paraId="43D7B730" w14:textId="77777777" w:rsidR="007A0050" w:rsidRDefault="007A0050" w:rsidP="00530AA3">
            <w:r>
              <w:t>T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9B7F4F" w14:textId="77777777" w:rsidR="007A0050" w:rsidRDefault="007A0050" w:rsidP="00530AA3">
            <w:r>
              <w:t>4.58 m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6FCF7D" w14:textId="77777777" w:rsidR="007A0050" w:rsidRDefault="007A0050" w:rsidP="00530AA3">
            <w:r>
              <w:t>2.89 ms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177EDCA" w14:textId="77777777" w:rsidR="007A0050" w:rsidRDefault="007A0050" w:rsidP="00530AA3">
            <w:r>
              <w:t>3,69 ms</w:t>
            </w:r>
          </w:p>
        </w:tc>
      </w:tr>
      <w:tr w:rsidR="007A0050" w14:paraId="7B4E3922" w14:textId="77777777" w:rsidTr="007A0050">
        <w:tc>
          <w:tcPr>
            <w:tcW w:w="3256" w:type="dxa"/>
          </w:tcPr>
          <w:p w14:paraId="33454259" w14:textId="77777777" w:rsidR="007A0050" w:rsidRDefault="007A0050" w:rsidP="00530AA3">
            <w:r>
              <w:t>TE</w:t>
            </w:r>
          </w:p>
        </w:tc>
        <w:tc>
          <w:tcPr>
            <w:tcW w:w="1984" w:type="dxa"/>
          </w:tcPr>
          <w:p w14:paraId="030F1A71" w14:textId="77777777" w:rsidR="007A0050" w:rsidRDefault="007A0050" w:rsidP="00530AA3">
            <w:r>
              <w:t>2.78 ms</w:t>
            </w:r>
          </w:p>
        </w:tc>
        <w:tc>
          <w:tcPr>
            <w:tcW w:w="1985" w:type="dxa"/>
          </w:tcPr>
          <w:p w14:paraId="75761250" w14:textId="77777777" w:rsidR="007A0050" w:rsidRDefault="007A0050" w:rsidP="00530AA3">
            <w:r>
              <w:t>1.44 ms</w:t>
            </w:r>
          </w:p>
        </w:tc>
        <w:tc>
          <w:tcPr>
            <w:tcW w:w="1837" w:type="dxa"/>
          </w:tcPr>
          <w:p w14:paraId="4DA98488" w14:textId="77777777" w:rsidR="007A0050" w:rsidRDefault="007A0050" w:rsidP="00530AA3">
            <w:r>
              <w:t>1.19 ms</w:t>
            </w:r>
          </w:p>
        </w:tc>
      </w:tr>
      <w:tr w:rsidR="007A0050" w14:paraId="6A078EAE" w14:textId="77777777" w:rsidTr="007A0050">
        <w:tc>
          <w:tcPr>
            <w:tcW w:w="3256" w:type="dxa"/>
          </w:tcPr>
          <w:p w14:paraId="02F2C47E" w14:textId="77777777" w:rsidR="007A0050" w:rsidRDefault="007A0050" w:rsidP="00530AA3">
            <w:r>
              <w:t>FA</w:t>
            </w:r>
          </w:p>
        </w:tc>
        <w:tc>
          <w:tcPr>
            <w:tcW w:w="1984" w:type="dxa"/>
          </w:tcPr>
          <w:p w14:paraId="3668C20F" w14:textId="77777777" w:rsidR="007A0050" w:rsidRDefault="007A0050" w:rsidP="00530AA3">
            <w:r>
              <w:t>8°</w:t>
            </w:r>
          </w:p>
        </w:tc>
        <w:tc>
          <w:tcPr>
            <w:tcW w:w="1985" w:type="dxa"/>
          </w:tcPr>
          <w:p w14:paraId="6BE97A56" w14:textId="77777777" w:rsidR="007A0050" w:rsidRDefault="007A0050" w:rsidP="00530AA3">
            <w:r>
              <w:t>40°</w:t>
            </w:r>
          </w:p>
        </w:tc>
        <w:tc>
          <w:tcPr>
            <w:tcW w:w="1837" w:type="dxa"/>
          </w:tcPr>
          <w:p w14:paraId="7707319F" w14:textId="77777777" w:rsidR="007A0050" w:rsidRDefault="007A0050" w:rsidP="00530AA3">
            <w:r>
              <w:t>20</w:t>
            </w:r>
          </w:p>
        </w:tc>
      </w:tr>
      <w:tr w:rsidR="007A0050" w14:paraId="44AC6FDF" w14:textId="77777777" w:rsidTr="007A0050">
        <w:tc>
          <w:tcPr>
            <w:tcW w:w="3256" w:type="dxa"/>
          </w:tcPr>
          <w:p w14:paraId="3EF99508" w14:textId="77777777" w:rsidR="007A0050" w:rsidRDefault="007A0050" w:rsidP="00530AA3">
            <w:r>
              <w:t xml:space="preserve">Slice </w:t>
            </w:r>
            <w:proofErr w:type="spellStart"/>
            <w:r>
              <w:t>oversampling</w:t>
            </w:r>
            <w:proofErr w:type="spellEnd"/>
            <w:r>
              <w:t xml:space="preserve"> factor</w:t>
            </w:r>
          </w:p>
        </w:tc>
        <w:tc>
          <w:tcPr>
            <w:tcW w:w="1984" w:type="dxa"/>
          </w:tcPr>
          <w:p w14:paraId="07D73C5C" w14:textId="77777777" w:rsidR="007A0050" w:rsidRDefault="007A0050" w:rsidP="00530AA3">
            <w:r>
              <w:t>1</w:t>
            </w:r>
          </w:p>
        </w:tc>
        <w:tc>
          <w:tcPr>
            <w:tcW w:w="1985" w:type="dxa"/>
          </w:tcPr>
          <w:p w14:paraId="673350D7" w14:textId="77777777" w:rsidR="007A0050" w:rsidRDefault="007A0050" w:rsidP="00530AA3">
            <w:r>
              <w:t>2.14</w:t>
            </w:r>
          </w:p>
        </w:tc>
        <w:tc>
          <w:tcPr>
            <w:tcW w:w="1837" w:type="dxa"/>
          </w:tcPr>
          <w:p w14:paraId="36B12385" w14:textId="77777777" w:rsidR="007A0050" w:rsidRDefault="007A0050" w:rsidP="00530AA3">
            <w:r>
              <w:t>-</w:t>
            </w:r>
          </w:p>
        </w:tc>
      </w:tr>
      <w:tr w:rsidR="007A0050" w14:paraId="0221BC33" w14:textId="77777777" w:rsidTr="007A0050">
        <w:tc>
          <w:tcPr>
            <w:tcW w:w="3256" w:type="dxa"/>
          </w:tcPr>
          <w:p w14:paraId="264C8D96" w14:textId="77777777" w:rsidR="007A0050" w:rsidRDefault="007A0050" w:rsidP="00530AA3">
            <w:proofErr w:type="spellStart"/>
            <w:r>
              <w:t>Acquired</w:t>
            </w:r>
            <w:proofErr w:type="spellEnd"/>
            <w:r>
              <w:t xml:space="preserve"> </w:t>
            </w:r>
            <w:proofErr w:type="spellStart"/>
            <w:r>
              <w:t>spatial</w:t>
            </w:r>
            <w:proofErr w:type="spellEnd"/>
            <w:r>
              <w:t xml:space="preserve"> </w:t>
            </w:r>
            <w:proofErr w:type="spellStart"/>
            <w:r>
              <w:t>resolution</w:t>
            </w:r>
            <w:proofErr w:type="spellEnd"/>
          </w:p>
        </w:tc>
        <w:tc>
          <w:tcPr>
            <w:tcW w:w="1984" w:type="dxa"/>
          </w:tcPr>
          <w:p w14:paraId="61E08995" w14:textId="77777777" w:rsidR="007A0050" w:rsidRDefault="007A0050" w:rsidP="00530AA3">
            <w:r>
              <w:t>(1.6mm)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7E0B0E03" w14:textId="77777777" w:rsidR="007A0050" w:rsidRPr="00025B13" w:rsidRDefault="007A0050" w:rsidP="00530AA3">
            <w:pPr>
              <w:rPr>
                <w:vertAlign w:val="superscript"/>
              </w:rPr>
            </w:pPr>
            <w:r>
              <w:t>(1.6mm)</w:t>
            </w:r>
            <w:r>
              <w:rPr>
                <w:vertAlign w:val="superscript"/>
              </w:rPr>
              <w:t>3</w:t>
            </w:r>
          </w:p>
        </w:tc>
        <w:tc>
          <w:tcPr>
            <w:tcW w:w="1837" w:type="dxa"/>
          </w:tcPr>
          <w:p w14:paraId="09259715" w14:textId="61790DE7" w:rsidR="007A0050" w:rsidRPr="00425DD8" w:rsidRDefault="007A0050" w:rsidP="00530AA3">
            <w:pPr>
              <w:rPr>
                <w:vertAlign w:val="superscript"/>
              </w:rPr>
            </w:pPr>
            <w:r>
              <w:t>1.6</w:t>
            </w:r>
            <w:r w:rsidR="00425DD8">
              <w:t xml:space="preserve"> </w:t>
            </w:r>
            <w:r>
              <w:t>x</w:t>
            </w:r>
            <w:r w:rsidR="00425DD8">
              <w:t xml:space="preserve"> </w:t>
            </w:r>
            <w:r>
              <w:t>1.7</w:t>
            </w:r>
            <w:r w:rsidR="00425DD8">
              <w:t xml:space="preserve"> </w:t>
            </w:r>
            <w:r>
              <w:t>x</w:t>
            </w:r>
            <w:r w:rsidR="00425DD8">
              <w:t xml:space="preserve"> </w:t>
            </w:r>
            <w:r>
              <w:t>3.5 mm</w:t>
            </w:r>
            <w:r w:rsidR="00425DD8">
              <w:rPr>
                <w:vertAlign w:val="superscript"/>
              </w:rPr>
              <w:t>3</w:t>
            </w:r>
          </w:p>
        </w:tc>
      </w:tr>
      <w:tr w:rsidR="007A0050" w14:paraId="25C2BC55" w14:textId="77777777" w:rsidTr="007A0050">
        <w:tc>
          <w:tcPr>
            <w:tcW w:w="3256" w:type="dxa"/>
          </w:tcPr>
          <w:p w14:paraId="633DB383" w14:textId="77777777" w:rsidR="007A0050" w:rsidRDefault="007A0050" w:rsidP="00530AA3">
            <w:proofErr w:type="spellStart"/>
            <w:r>
              <w:t>Reconstructed</w:t>
            </w:r>
            <w:proofErr w:type="spellEnd"/>
            <w:r>
              <w:t xml:space="preserve"> </w:t>
            </w:r>
            <w:proofErr w:type="spellStart"/>
            <w:r>
              <w:t>spatial</w:t>
            </w:r>
            <w:proofErr w:type="spellEnd"/>
            <w:r>
              <w:t xml:space="preserve"> </w:t>
            </w:r>
            <w:proofErr w:type="spellStart"/>
            <w:r>
              <w:t>resolution</w:t>
            </w:r>
            <w:proofErr w:type="spellEnd"/>
          </w:p>
        </w:tc>
        <w:tc>
          <w:tcPr>
            <w:tcW w:w="1984" w:type="dxa"/>
          </w:tcPr>
          <w:p w14:paraId="511C9144" w14:textId="77777777" w:rsidR="007A0050" w:rsidRDefault="007A0050" w:rsidP="00530AA3">
            <w:r>
              <w:t>(1.0mm)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4FFDC507" w14:textId="77777777" w:rsidR="007A0050" w:rsidRDefault="007A0050" w:rsidP="00530AA3">
            <w:r>
              <w:t>(1.0mm)</w:t>
            </w:r>
            <w:r>
              <w:rPr>
                <w:vertAlign w:val="superscript"/>
              </w:rPr>
              <w:t>3</w:t>
            </w:r>
          </w:p>
        </w:tc>
        <w:tc>
          <w:tcPr>
            <w:tcW w:w="1837" w:type="dxa"/>
          </w:tcPr>
          <w:p w14:paraId="557C89E3" w14:textId="596D4E60" w:rsidR="007A0050" w:rsidRPr="00425DD8" w:rsidRDefault="007A0050" w:rsidP="00530AA3">
            <w:pPr>
              <w:rPr>
                <w:vertAlign w:val="superscript"/>
              </w:rPr>
            </w:pPr>
            <w:r>
              <w:t>1</w:t>
            </w:r>
            <w:r w:rsidR="00425DD8">
              <w:t xml:space="preserve"> </w:t>
            </w:r>
            <w:r>
              <w:t>x</w:t>
            </w:r>
            <w:r w:rsidR="00425DD8">
              <w:t xml:space="preserve"> </w:t>
            </w:r>
            <w:r>
              <w:t>1</w:t>
            </w:r>
            <w:r w:rsidR="00425DD8">
              <w:t xml:space="preserve"> </w:t>
            </w:r>
            <w:r>
              <w:t>x</w:t>
            </w:r>
            <w:r w:rsidR="00425DD8">
              <w:t xml:space="preserve"> </w:t>
            </w:r>
            <w:r>
              <w:t>1.75 mm</w:t>
            </w:r>
            <w:r w:rsidR="00425DD8">
              <w:rPr>
                <w:vertAlign w:val="superscript"/>
              </w:rPr>
              <w:t>3</w:t>
            </w:r>
          </w:p>
        </w:tc>
      </w:tr>
      <w:tr w:rsidR="007A0050" w14:paraId="04EF76B6" w14:textId="77777777" w:rsidTr="007A0050">
        <w:tc>
          <w:tcPr>
            <w:tcW w:w="3256" w:type="dxa"/>
            <w:tcBorders>
              <w:bottom w:val="single" w:sz="4" w:space="0" w:color="auto"/>
            </w:tcBorders>
          </w:tcPr>
          <w:p w14:paraId="3ABFCDD0" w14:textId="77777777" w:rsidR="007A0050" w:rsidRDefault="007A0050" w:rsidP="00530AA3">
            <w:proofErr w:type="spellStart"/>
            <w:r>
              <w:t>Temporal</w:t>
            </w:r>
            <w:proofErr w:type="spellEnd"/>
            <w:r>
              <w:t xml:space="preserve"> </w:t>
            </w:r>
            <w:proofErr w:type="spellStart"/>
            <w:r>
              <w:t>resolutio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478298" w14:textId="77777777" w:rsidR="007A0050" w:rsidRDefault="007A0050" w:rsidP="00530AA3">
            <w:r>
              <w:t>~ 40 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69FFD9" w14:textId="77777777" w:rsidR="007A0050" w:rsidRDefault="007A0050" w:rsidP="00530AA3">
            <w:r>
              <w:t>~ 67 m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A8900C6" w14:textId="77777777" w:rsidR="007A0050" w:rsidRDefault="007A0050" w:rsidP="00530AA3">
            <w:r>
              <w:t>-</w:t>
            </w:r>
          </w:p>
        </w:tc>
      </w:tr>
    </w:tbl>
    <w:p w14:paraId="55522DB9" w14:textId="712E2000" w:rsidR="00425DD8" w:rsidRPr="00F554EB" w:rsidRDefault="00425DD8" w:rsidP="00425DD8">
      <w:pPr>
        <w:spacing w:line="480" w:lineRule="auto"/>
        <w:ind w:left="-5"/>
        <w:rPr>
          <w:sz w:val="18"/>
          <w:szCs w:val="22"/>
          <w:lang w:val="en-US"/>
        </w:rPr>
      </w:pPr>
      <w:r>
        <w:rPr>
          <w:sz w:val="18"/>
          <w:szCs w:val="22"/>
          <w:lang w:val="en-US"/>
        </w:rPr>
        <w:t>3D = three dimensional, 4D = four dimensional, bSSFP = balanced steady state free precession, FA = flip angle, TE = echo time and TR = repetition time.</w:t>
      </w:r>
    </w:p>
    <w:p w14:paraId="5F6BB0D0" w14:textId="77777777" w:rsidR="007A0050" w:rsidRDefault="007A0050">
      <w:pPr>
        <w:spacing w:after="0" w:line="240" w:lineRule="auto"/>
        <w:ind w:left="0" w:firstLine="0"/>
        <w:jc w:val="left"/>
        <w:rPr>
          <w:rFonts w:eastAsia="Times New Roman"/>
          <w:bCs/>
          <w:iCs/>
          <w:color w:val="auto"/>
          <w:sz w:val="24"/>
          <w:szCs w:val="28"/>
          <w:lang w:val="en-US"/>
        </w:rPr>
      </w:pPr>
      <w:r w:rsidRPr="007A0050">
        <w:rPr>
          <w:lang w:val="en-US"/>
        </w:rPr>
        <w:br w:type="page"/>
      </w:r>
    </w:p>
    <w:p w14:paraId="01AF727C" w14:textId="172E4C40" w:rsidR="007F4214" w:rsidRPr="002E468A" w:rsidRDefault="007F4214" w:rsidP="00CF53B7">
      <w:pPr>
        <w:pStyle w:val="Kop2"/>
      </w:pPr>
      <w:r w:rsidRPr="002E468A">
        <w:lastRenderedPageBreak/>
        <w:t>Supplement</w:t>
      </w:r>
      <w:r>
        <w:t>ary</w:t>
      </w:r>
      <w:r w:rsidRPr="002E468A">
        <w:t xml:space="preserve"> </w:t>
      </w:r>
      <w:r>
        <w:t>Table</w:t>
      </w:r>
      <w:r w:rsidRPr="002E468A">
        <w:t xml:space="preserve"> S</w:t>
      </w:r>
      <w:r w:rsidR="007A0050">
        <w:t>2</w:t>
      </w:r>
    </w:p>
    <w:p w14:paraId="42C7A988" w14:textId="77777777" w:rsidR="007F4214" w:rsidRDefault="007F4214" w:rsidP="007F4214">
      <w:pPr>
        <w:ind w:left="0" w:firstLine="0"/>
        <w:rPr>
          <w:lang w:val="en-US"/>
        </w:rPr>
      </w:pPr>
    </w:p>
    <w:p w14:paraId="00BF9FE1" w14:textId="66300332" w:rsidR="007F4214" w:rsidRDefault="007F4214" w:rsidP="007F4214">
      <w:pPr>
        <w:spacing w:line="480" w:lineRule="auto"/>
        <w:ind w:left="0" w:firstLine="0"/>
        <w:rPr>
          <w:lang w:val="en-US"/>
        </w:rPr>
      </w:pPr>
      <w:r>
        <w:rPr>
          <w:lang w:val="en-US"/>
        </w:rPr>
        <w:t>Table S</w:t>
      </w:r>
      <w:r w:rsidR="007A0050">
        <w:rPr>
          <w:lang w:val="en-US"/>
        </w:rPr>
        <w:t>2</w:t>
      </w:r>
      <w:r>
        <w:rPr>
          <w:lang w:val="en-US"/>
        </w:rPr>
        <w:t xml:space="preserve">: </w:t>
      </w:r>
      <w:r w:rsidRPr="00456997">
        <w:rPr>
          <w:lang w:val="en-US"/>
        </w:rPr>
        <w:t>For all eight regions the median WSS values</w:t>
      </w:r>
      <w:r>
        <w:rPr>
          <w:lang w:val="en-US"/>
        </w:rPr>
        <w:t xml:space="preserve"> with IQR</w:t>
      </w:r>
      <w:r w:rsidRPr="00456997">
        <w:rPr>
          <w:lang w:val="en-US"/>
        </w:rPr>
        <w:t xml:space="preserve"> for </w:t>
      </w:r>
      <w:r>
        <w:rPr>
          <w:lang w:val="en-US"/>
        </w:rPr>
        <w:t xml:space="preserve">baseline, </w:t>
      </w:r>
      <w:r w:rsidRPr="00456997">
        <w:rPr>
          <w:lang w:val="en-US"/>
        </w:rPr>
        <w:t xml:space="preserve">follow-up </w:t>
      </w:r>
      <w:r>
        <w:rPr>
          <w:lang w:val="en-US"/>
        </w:rPr>
        <w:t xml:space="preserve">and the change between timepoints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657"/>
        <w:gridCol w:w="714"/>
        <w:gridCol w:w="847"/>
        <w:gridCol w:w="789"/>
        <w:gridCol w:w="722"/>
        <w:gridCol w:w="714"/>
        <w:gridCol w:w="847"/>
        <w:gridCol w:w="789"/>
        <w:gridCol w:w="722"/>
        <w:gridCol w:w="714"/>
        <w:gridCol w:w="847"/>
        <w:gridCol w:w="789"/>
        <w:gridCol w:w="722"/>
        <w:gridCol w:w="714"/>
        <w:gridCol w:w="847"/>
      </w:tblGrid>
      <w:tr w:rsidR="007F4214" w:rsidRPr="008A2DF1" w14:paraId="494E48ED" w14:textId="77777777" w:rsidTr="00D951E5">
        <w:tc>
          <w:tcPr>
            <w:tcW w:w="851" w:type="dxa"/>
            <w:vMerge w:val="restart"/>
          </w:tcPr>
          <w:p w14:paraId="52651A35" w14:textId="77777777" w:rsidR="007F4214" w:rsidRPr="002E468A" w:rsidRDefault="007F4214" w:rsidP="00A8056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AB4830" w14:textId="77777777" w:rsidR="007F4214" w:rsidRPr="008A2DF1" w:rsidRDefault="007F4214" w:rsidP="00A805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ximum </w:t>
            </w:r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FD0BB7" w14:textId="77777777" w:rsidR="007F4214" w:rsidRPr="008A2DF1" w:rsidRDefault="007F4214" w:rsidP="00A805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peak</w:t>
            </w: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B740C0" w14:textId="77777777" w:rsidR="007F4214" w:rsidRPr="008A2DF1" w:rsidRDefault="007F4214" w:rsidP="00A805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imum </w:t>
            </w:r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3BD45A" w14:textId="77777777" w:rsidR="007F4214" w:rsidRPr="008A2DF1" w:rsidRDefault="007F4214" w:rsidP="00A805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 peak</w:t>
            </w:r>
          </w:p>
        </w:tc>
      </w:tr>
      <w:tr w:rsidR="007F4214" w:rsidRPr="008A2DF1" w14:paraId="29663D9A" w14:textId="77777777" w:rsidTr="00D951E5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B5089D5" w14:textId="77777777" w:rsidR="007F4214" w:rsidRPr="008A2DF1" w:rsidRDefault="007F4214" w:rsidP="00A8056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C49323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7F4D689F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Follow-u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7B3A3D5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Chang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21A0F6D3" w14:textId="1EAFF552" w:rsidR="007F4214" w:rsidRPr="00D951E5" w:rsidRDefault="007F4214" w:rsidP="00A80567">
            <w:pPr>
              <w:rPr>
                <w:sz w:val="14"/>
                <w:szCs w:val="14"/>
              </w:rPr>
            </w:pPr>
            <w:proofErr w:type="spellStart"/>
            <w:r w:rsidRPr="00D951E5">
              <w:rPr>
                <w:sz w:val="14"/>
                <w:szCs w:val="14"/>
              </w:rPr>
              <w:t>Wilcox</w:t>
            </w:r>
            <w:r w:rsidR="002A40EA" w:rsidRPr="00D951E5">
              <w:rPr>
                <w:sz w:val="14"/>
                <w:szCs w:val="14"/>
              </w:rPr>
              <w:t>o</w:t>
            </w:r>
            <w:r w:rsidRPr="00D951E5">
              <w:rPr>
                <w:sz w:val="14"/>
                <w:szCs w:val="14"/>
              </w:rPr>
              <w:t>n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729CB54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Baselin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596A24B7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Follow-u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80F5A18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Chang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0002DD9" w14:textId="52AB1972" w:rsidR="007F4214" w:rsidRPr="00D951E5" w:rsidRDefault="007F4214" w:rsidP="00A80567">
            <w:pPr>
              <w:rPr>
                <w:sz w:val="14"/>
                <w:szCs w:val="14"/>
              </w:rPr>
            </w:pPr>
            <w:proofErr w:type="spellStart"/>
            <w:r w:rsidRPr="00D951E5">
              <w:rPr>
                <w:sz w:val="14"/>
                <w:szCs w:val="14"/>
              </w:rPr>
              <w:t>Wilcox</w:t>
            </w:r>
            <w:r w:rsidR="002A40EA" w:rsidRPr="00D951E5">
              <w:rPr>
                <w:sz w:val="14"/>
                <w:szCs w:val="14"/>
              </w:rPr>
              <w:t>o</w:t>
            </w:r>
            <w:r w:rsidRPr="00D951E5">
              <w:rPr>
                <w:sz w:val="14"/>
                <w:szCs w:val="14"/>
              </w:rPr>
              <w:t>n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01EBC397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Baselin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4CBB1E98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Follow-u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191838A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Change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6701935" w14:textId="580385FE" w:rsidR="007F4214" w:rsidRPr="00D951E5" w:rsidRDefault="007F4214" w:rsidP="00A80567">
            <w:pPr>
              <w:rPr>
                <w:sz w:val="14"/>
                <w:szCs w:val="14"/>
              </w:rPr>
            </w:pPr>
            <w:proofErr w:type="spellStart"/>
            <w:r w:rsidRPr="00D951E5">
              <w:rPr>
                <w:sz w:val="14"/>
                <w:szCs w:val="14"/>
              </w:rPr>
              <w:t>Wilcox</w:t>
            </w:r>
            <w:r w:rsidR="002A40EA" w:rsidRPr="00D951E5">
              <w:rPr>
                <w:sz w:val="14"/>
                <w:szCs w:val="14"/>
              </w:rPr>
              <w:t>o</w:t>
            </w:r>
            <w:r w:rsidRPr="00D951E5">
              <w:rPr>
                <w:sz w:val="14"/>
                <w:szCs w:val="14"/>
              </w:rPr>
              <w:t>n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1583B217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Baselin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853D9CB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Follow-u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3D73EDA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r w:rsidRPr="00D951E5">
              <w:rPr>
                <w:sz w:val="14"/>
                <w:szCs w:val="14"/>
              </w:rPr>
              <w:t>Chang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3392FFA5" w14:textId="5E9BE015" w:rsidR="007F4214" w:rsidRPr="00D951E5" w:rsidRDefault="007F4214" w:rsidP="00A80567">
            <w:pPr>
              <w:rPr>
                <w:sz w:val="14"/>
                <w:szCs w:val="14"/>
              </w:rPr>
            </w:pPr>
            <w:proofErr w:type="spellStart"/>
            <w:r w:rsidRPr="00D951E5">
              <w:rPr>
                <w:sz w:val="14"/>
                <w:szCs w:val="14"/>
              </w:rPr>
              <w:t>Wilcox</w:t>
            </w:r>
            <w:r w:rsidR="002A40EA" w:rsidRPr="00D951E5">
              <w:rPr>
                <w:sz w:val="14"/>
                <w:szCs w:val="14"/>
              </w:rPr>
              <w:t>o</w:t>
            </w:r>
            <w:r w:rsidRPr="00D951E5">
              <w:rPr>
                <w:sz w:val="14"/>
                <w:szCs w:val="14"/>
              </w:rPr>
              <w:t>n</w:t>
            </w:r>
            <w:proofErr w:type="spellEnd"/>
          </w:p>
        </w:tc>
      </w:tr>
      <w:tr w:rsidR="007F4214" w:rsidRPr="008A2DF1" w14:paraId="47C6DBF5" w14:textId="77777777" w:rsidTr="00D951E5">
        <w:tc>
          <w:tcPr>
            <w:tcW w:w="13135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5255FC8F" w14:textId="77777777" w:rsidR="007F4214" w:rsidRPr="00D951E5" w:rsidRDefault="007F4214" w:rsidP="00A80567">
            <w:pPr>
              <w:rPr>
                <w:sz w:val="14"/>
                <w:szCs w:val="14"/>
              </w:rPr>
            </w:pPr>
            <w:proofErr w:type="spellStart"/>
            <w:r w:rsidRPr="00D951E5">
              <w:rPr>
                <w:sz w:val="14"/>
                <w:szCs w:val="14"/>
              </w:rPr>
              <w:t>Upper</w:t>
            </w:r>
            <w:proofErr w:type="spellEnd"/>
          </w:p>
        </w:tc>
      </w:tr>
      <w:tr w:rsidR="007F4214" w:rsidRPr="008A2DF1" w14:paraId="3A7D6104" w14:textId="77777777" w:rsidTr="00D951E5">
        <w:tc>
          <w:tcPr>
            <w:tcW w:w="851" w:type="dxa"/>
            <w:tcBorders>
              <w:top w:val="single" w:sz="4" w:space="0" w:color="auto"/>
            </w:tcBorders>
          </w:tcPr>
          <w:p w14:paraId="32F10FF6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r w:rsidRPr="008A2DF1">
              <w:rPr>
                <w:sz w:val="16"/>
                <w:szCs w:val="16"/>
              </w:rPr>
              <w:t>Righ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FE0E8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6 (0.16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018154A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23 (0.21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9992FD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6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4CCDBD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57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219B34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0 (0.17)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4EFF4FC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5 (0.33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33A587B3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3 (0.19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053AD2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74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52683D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419BA9E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2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BD155D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2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8D5D91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74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EF5261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7 (0.03)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DC3DE3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3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3E306F8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3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3331A1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65</w:t>
            </w:r>
          </w:p>
        </w:tc>
      </w:tr>
      <w:tr w:rsidR="007F4214" w:rsidRPr="008A2DF1" w14:paraId="50AB3E1D" w14:textId="77777777" w:rsidTr="00D951E5">
        <w:tc>
          <w:tcPr>
            <w:tcW w:w="851" w:type="dxa"/>
          </w:tcPr>
          <w:p w14:paraId="76FF9CCF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proofErr w:type="spellStart"/>
            <w:r w:rsidRPr="008A2DF1">
              <w:rPr>
                <w:sz w:val="16"/>
                <w:szCs w:val="16"/>
              </w:rPr>
              <w:t>Anterior</w:t>
            </w:r>
            <w:proofErr w:type="spellEnd"/>
          </w:p>
        </w:tc>
        <w:tc>
          <w:tcPr>
            <w:tcW w:w="850" w:type="dxa"/>
          </w:tcPr>
          <w:p w14:paraId="472FA08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7 (0.11)</w:t>
            </w:r>
          </w:p>
        </w:tc>
        <w:tc>
          <w:tcPr>
            <w:tcW w:w="657" w:type="dxa"/>
          </w:tcPr>
          <w:p w14:paraId="092ECB5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22 (0.20)</w:t>
            </w:r>
          </w:p>
        </w:tc>
        <w:tc>
          <w:tcPr>
            <w:tcW w:w="714" w:type="dxa"/>
          </w:tcPr>
          <w:p w14:paraId="633B901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3 (0.07)</w:t>
            </w:r>
          </w:p>
        </w:tc>
        <w:tc>
          <w:tcPr>
            <w:tcW w:w="847" w:type="dxa"/>
          </w:tcPr>
          <w:p w14:paraId="7F1380C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65</w:t>
            </w:r>
          </w:p>
        </w:tc>
        <w:tc>
          <w:tcPr>
            <w:tcW w:w="789" w:type="dxa"/>
          </w:tcPr>
          <w:p w14:paraId="2A3FEB2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5 (0.17)</w:t>
            </w:r>
          </w:p>
        </w:tc>
        <w:tc>
          <w:tcPr>
            <w:tcW w:w="722" w:type="dxa"/>
          </w:tcPr>
          <w:p w14:paraId="712DB62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41 (0.34)</w:t>
            </w:r>
          </w:p>
        </w:tc>
        <w:tc>
          <w:tcPr>
            <w:tcW w:w="714" w:type="dxa"/>
          </w:tcPr>
          <w:p w14:paraId="01B1AE5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7 (0.19)</w:t>
            </w:r>
          </w:p>
        </w:tc>
        <w:tc>
          <w:tcPr>
            <w:tcW w:w="847" w:type="dxa"/>
          </w:tcPr>
          <w:p w14:paraId="187B089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39</w:t>
            </w:r>
          </w:p>
        </w:tc>
        <w:tc>
          <w:tcPr>
            <w:tcW w:w="789" w:type="dxa"/>
          </w:tcPr>
          <w:p w14:paraId="43065F4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5 (0.02)</w:t>
            </w:r>
          </w:p>
        </w:tc>
        <w:tc>
          <w:tcPr>
            <w:tcW w:w="722" w:type="dxa"/>
          </w:tcPr>
          <w:p w14:paraId="66821B6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2)</w:t>
            </w:r>
          </w:p>
        </w:tc>
        <w:tc>
          <w:tcPr>
            <w:tcW w:w="714" w:type="dxa"/>
          </w:tcPr>
          <w:p w14:paraId="28614A5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1)</w:t>
            </w:r>
          </w:p>
        </w:tc>
        <w:tc>
          <w:tcPr>
            <w:tcW w:w="847" w:type="dxa"/>
          </w:tcPr>
          <w:p w14:paraId="376E5109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7</w:t>
            </w:r>
          </w:p>
        </w:tc>
        <w:tc>
          <w:tcPr>
            <w:tcW w:w="789" w:type="dxa"/>
          </w:tcPr>
          <w:p w14:paraId="1E27A72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0 (0.04)</w:t>
            </w:r>
          </w:p>
        </w:tc>
        <w:tc>
          <w:tcPr>
            <w:tcW w:w="722" w:type="dxa"/>
          </w:tcPr>
          <w:p w14:paraId="724457A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03)</w:t>
            </w:r>
          </w:p>
        </w:tc>
        <w:tc>
          <w:tcPr>
            <w:tcW w:w="714" w:type="dxa"/>
          </w:tcPr>
          <w:p w14:paraId="42E4D09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2)</w:t>
            </w:r>
          </w:p>
        </w:tc>
        <w:tc>
          <w:tcPr>
            <w:tcW w:w="847" w:type="dxa"/>
          </w:tcPr>
          <w:p w14:paraId="5F22AF4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84</w:t>
            </w:r>
          </w:p>
        </w:tc>
      </w:tr>
      <w:tr w:rsidR="007F4214" w:rsidRPr="008A2DF1" w14:paraId="5B858809" w14:textId="77777777" w:rsidTr="00D951E5">
        <w:tc>
          <w:tcPr>
            <w:tcW w:w="851" w:type="dxa"/>
          </w:tcPr>
          <w:p w14:paraId="547ABA06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proofErr w:type="spellStart"/>
            <w:r w:rsidRPr="008A2DF1">
              <w:rPr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850" w:type="dxa"/>
          </w:tcPr>
          <w:p w14:paraId="033F49B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7 (0.09)</w:t>
            </w:r>
          </w:p>
        </w:tc>
        <w:tc>
          <w:tcPr>
            <w:tcW w:w="657" w:type="dxa"/>
          </w:tcPr>
          <w:p w14:paraId="2DFB49D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7 (0.16)</w:t>
            </w:r>
          </w:p>
        </w:tc>
        <w:tc>
          <w:tcPr>
            <w:tcW w:w="714" w:type="dxa"/>
          </w:tcPr>
          <w:p w14:paraId="1C4CB9F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8)</w:t>
            </w:r>
          </w:p>
        </w:tc>
        <w:tc>
          <w:tcPr>
            <w:tcW w:w="847" w:type="dxa"/>
          </w:tcPr>
          <w:p w14:paraId="46860E3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68</w:t>
            </w:r>
          </w:p>
        </w:tc>
        <w:tc>
          <w:tcPr>
            <w:tcW w:w="789" w:type="dxa"/>
          </w:tcPr>
          <w:p w14:paraId="1FDB5E1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0 (0.25)</w:t>
            </w:r>
          </w:p>
        </w:tc>
        <w:tc>
          <w:tcPr>
            <w:tcW w:w="722" w:type="dxa"/>
          </w:tcPr>
          <w:p w14:paraId="3DB6897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2 (0.26)</w:t>
            </w:r>
          </w:p>
        </w:tc>
        <w:tc>
          <w:tcPr>
            <w:tcW w:w="714" w:type="dxa"/>
          </w:tcPr>
          <w:p w14:paraId="1EC3F7D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16)</w:t>
            </w:r>
          </w:p>
        </w:tc>
        <w:tc>
          <w:tcPr>
            <w:tcW w:w="847" w:type="dxa"/>
          </w:tcPr>
          <w:p w14:paraId="5F07BEA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44</w:t>
            </w:r>
          </w:p>
        </w:tc>
        <w:tc>
          <w:tcPr>
            <w:tcW w:w="789" w:type="dxa"/>
          </w:tcPr>
          <w:p w14:paraId="47292A49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22" w:type="dxa"/>
          </w:tcPr>
          <w:p w14:paraId="11481FC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14" w:type="dxa"/>
          </w:tcPr>
          <w:p w14:paraId="16F7759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1)</w:t>
            </w:r>
          </w:p>
        </w:tc>
        <w:tc>
          <w:tcPr>
            <w:tcW w:w="847" w:type="dxa"/>
          </w:tcPr>
          <w:p w14:paraId="2E674EC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54</w:t>
            </w:r>
          </w:p>
        </w:tc>
        <w:tc>
          <w:tcPr>
            <w:tcW w:w="789" w:type="dxa"/>
          </w:tcPr>
          <w:p w14:paraId="4C467DE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7 (0.04)</w:t>
            </w:r>
          </w:p>
        </w:tc>
        <w:tc>
          <w:tcPr>
            <w:tcW w:w="722" w:type="dxa"/>
          </w:tcPr>
          <w:p w14:paraId="47594E6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3)</w:t>
            </w:r>
          </w:p>
        </w:tc>
        <w:tc>
          <w:tcPr>
            <w:tcW w:w="714" w:type="dxa"/>
          </w:tcPr>
          <w:p w14:paraId="4820A6F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2 (0.02)</w:t>
            </w:r>
          </w:p>
        </w:tc>
        <w:tc>
          <w:tcPr>
            <w:tcW w:w="847" w:type="dxa"/>
          </w:tcPr>
          <w:p w14:paraId="27B1653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51</w:t>
            </w:r>
          </w:p>
        </w:tc>
      </w:tr>
      <w:tr w:rsidR="007F4214" w:rsidRPr="008A2DF1" w14:paraId="53BB1CA7" w14:textId="77777777" w:rsidTr="00D951E5">
        <w:tc>
          <w:tcPr>
            <w:tcW w:w="851" w:type="dxa"/>
            <w:tcBorders>
              <w:bottom w:val="single" w:sz="4" w:space="0" w:color="auto"/>
            </w:tcBorders>
          </w:tcPr>
          <w:p w14:paraId="2CC0A7EC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r w:rsidRPr="008A2DF1">
              <w:rPr>
                <w:sz w:val="16"/>
                <w:szCs w:val="16"/>
              </w:rPr>
              <w:t>Posteri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F6DCB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3 (0.07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1A7EBD2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3 (0.09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B2BB5D3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2 (0.03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6EB10A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62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22EACEE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0 (0.16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2511486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7 (0.22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3130C8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17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CD5707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87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134846A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56CAF15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29AA3A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1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18504D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77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2717E81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3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5B2FFD2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4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B103EA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2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94052F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7</w:t>
            </w:r>
          </w:p>
        </w:tc>
      </w:tr>
      <w:tr w:rsidR="007F4214" w:rsidRPr="008A2DF1" w14:paraId="5CDD0737" w14:textId="77777777" w:rsidTr="00D951E5">
        <w:tc>
          <w:tcPr>
            <w:tcW w:w="13135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4C470D7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proofErr w:type="spellStart"/>
            <w:r w:rsidRPr="00ED7798">
              <w:rPr>
                <w:sz w:val="16"/>
                <w:szCs w:val="16"/>
              </w:rPr>
              <w:t>Lower</w:t>
            </w:r>
            <w:proofErr w:type="spellEnd"/>
          </w:p>
        </w:tc>
      </w:tr>
      <w:tr w:rsidR="007F4214" w:rsidRPr="008A2DF1" w14:paraId="741FC935" w14:textId="77777777" w:rsidTr="00D951E5">
        <w:tc>
          <w:tcPr>
            <w:tcW w:w="851" w:type="dxa"/>
            <w:tcBorders>
              <w:top w:val="single" w:sz="4" w:space="0" w:color="auto"/>
            </w:tcBorders>
          </w:tcPr>
          <w:p w14:paraId="266AB986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r w:rsidRPr="008A2DF1">
              <w:rPr>
                <w:sz w:val="16"/>
                <w:szCs w:val="16"/>
              </w:rPr>
              <w:t>Righ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5C1CC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8 (0.19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53C8C2A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23 (0.13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7DF672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9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084A2F3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65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6B6C1A1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45 (0.43)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2D30FD8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43 (0.42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B7C025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7 (0.26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F72573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7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089894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2)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763C1E9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912B0B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2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D11D7E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1.00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094DC6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05)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9D88F2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04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3F95B7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2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036747D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0</w:t>
            </w:r>
          </w:p>
        </w:tc>
      </w:tr>
      <w:tr w:rsidR="007F4214" w:rsidRPr="008A2DF1" w14:paraId="6044B385" w14:textId="77777777" w:rsidTr="00D951E5">
        <w:tc>
          <w:tcPr>
            <w:tcW w:w="851" w:type="dxa"/>
          </w:tcPr>
          <w:p w14:paraId="0276E261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proofErr w:type="spellStart"/>
            <w:r w:rsidRPr="008A2DF1">
              <w:rPr>
                <w:sz w:val="16"/>
                <w:szCs w:val="16"/>
              </w:rPr>
              <w:t>Anterior</w:t>
            </w:r>
            <w:proofErr w:type="spellEnd"/>
          </w:p>
        </w:tc>
        <w:tc>
          <w:tcPr>
            <w:tcW w:w="850" w:type="dxa"/>
          </w:tcPr>
          <w:p w14:paraId="25D75AE9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6 (0.13)</w:t>
            </w:r>
          </w:p>
        </w:tc>
        <w:tc>
          <w:tcPr>
            <w:tcW w:w="657" w:type="dxa"/>
          </w:tcPr>
          <w:p w14:paraId="51C774E9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6 (0.12)</w:t>
            </w:r>
          </w:p>
        </w:tc>
        <w:tc>
          <w:tcPr>
            <w:tcW w:w="714" w:type="dxa"/>
          </w:tcPr>
          <w:p w14:paraId="6BDCFE6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3 (0.05)</w:t>
            </w:r>
          </w:p>
        </w:tc>
        <w:tc>
          <w:tcPr>
            <w:tcW w:w="847" w:type="dxa"/>
          </w:tcPr>
          <w:p w14:paraId="1819E8D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51</w:t>
            </w:r>
          </w:p>
        </w:tc>
        <w:tc>
          <w:tcPr>
            <w:tcW w:w="789" w:type="dxa"/>
          </w:tcPr>
          <w:p w14:paraId="3505D44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3 (0.20)</w:t>
            </w:r>
          </w:p>
        </w:tc>
        <w:tc>
          <w:tcPr>
            <w:tcW w:w="722" w:type="dxa"/>
          </w:tcPr>
          <w:p w14:paraId="3BAD514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4 (0.19)</w:t>
            </w:r>
          </w:p>
        </w:tc>
        <w:tc>
          <w:tcPr>
            <w:tcW w:w="714" w:type="dxa"/>
          </w:tcPr>
          <w:p w14:paraId="0314E8F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14)</w:t>
            </w:r>
          </w:p>
        </w:tc>
        <w:tc>
          <w:tcPr>
            <w:tcW w:w="847" w:type="dxa"/>
          </w:tcPr>
          <w:p w14:paraId="5439239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49</w:t>
            </w:r>
          </w:p>
        </w:tc>
        <w:tc>
          <w:tcPr>
            <w:tcW w:w="789" w:type="dxa"/>
          </w:tcPr>
          <w:p w14:paraId="2F1740F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22" w:type="dxa"/>
          </w:tcPr>
          <w:p w14:paraId="2A24C7F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14" w:type="dxa"/>
          </w:tcPr>
          <w:p w14:paraId="6017D59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1)</w:t>
            </w:r>
          </w:p>
        </w:tc>
        <w:tc>
          <w:tcPr>
            <w:tcW w:w="847" w:type="dxa"/>
          </w:tcPr>
          <w:p w14:paraId="0D6B29E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54</w:t>
            </w:r>
          </w:p>
        </w:tc>
        <w:tc>
          <w:tcPr>
            <w:tcW w:w="789" w:type="dxa"/>
          </w:tcPr>
          <w:p w14:paraId="63324C8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3)</w:t>
            </w:r>
          </w:p>
        </w:tc>
        <w:tc>
          <w:tcPr>
            <w:tcW w:w="722" w:type="dxa"/>
          </w:tcPr>
          <w:p w14:paraId="1BAF45F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01)</w:t>
            </w:r>
          </w:p>
        </w:tc>
        <w:tc>
          <w:tcPr>
            <w:tcW w:w="714" w:type="dxa"/>
          </w:tcPr>
          <w:p w14:paraId="2E1CDE6B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2)</w:t>
            </w:r>
          </w:p>
        </w:tc>
        <w:tc>
          <w:tcPr>
            <w:tcW w:w="847" w:type="dxa"/>
          </w:tcPr>
          <w:p w14:paraId="248D6AB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84</w:t>
            </w:r>
          </w:p>
        </w:tc>
      </w:tr>
      <w:tr w:rsidR="007F4214" w:rsidRPr="008A2DF1" w14:paraId="5FD6CB95" w14:textId="77777777" w:rsidTr="00D951E5">
        <w:tc>
          <w:tcPr>
            <w:tcW w:w="851" w:type="dxa"/>
          </w:tcPr>
          <w:p w14:paraId="46A7CD82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proofErr w:type="spellStart"/>
            <w:r w:rsidRPr="008A2DF1">
              <w:rPr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850" w:type="dxa"/>
          </w:tcPr>
          <w:p w14:paraId="2E83C60D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7 (0.11)</w:t>
            </w:r>
          </w:p>
        </w:tc>
        <w:tc>
          <w:tcPr>
            <w:tcW w:w="657" w:type="dxa"/>
          </w:tcPr>
          <w:p w14:paraId="1051A1B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5 (0.20)</w:t>
            </w:r>
          </w:p>
        </w:tc>
        <w:tc>
          <w:tcPr>
            <w:tcW w:w="714" w:type="dxa"/>
          </w:tcPr>
          <w:p w14:paraId="26B4A2E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4)</w:t>
            </w:r>
          </w:p>
        </w:tc>
        <w:tc>
          <w:tcPr>
            <w:tcW w:w="847" w:type="dxa"/>
          </w:tcPr>
          <w:p w14:paraId="7ADB043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7</w:t>
            </w:r>
          </w:p>
        </w:tc>
        <w:tc>
          <w:tcPr>
            <w:tcW w:w="789" w:type="dxa"/>
          </w:tcPr>
          <w:p w14:paraId="3F3E5D1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0 (0.18)</w:t>
            </w:r>
          </w:p>
        </w:tc>
        <w:tc>
          <w:tcPr>
            <w:tcW w:w="722" w:type="dxa"/>
          </w:tcPr>
          <w:p w14:paraId="56863FC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2 (0.28)</w:t>
            </w:r>
          </w:p>
        </w:tc>
        <w:tc>
          <w:tcPr>
            <w:tcW w:w="714" w:type="dxa"/>
          </w:tcPr>
          <w:p w14:paraId="7748A76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18)</w:t>
            </w:r>
          </w:p>
        </w:tc>
        <w:tc>
          <w:tcPr>
            <w:tcW w:w="847" w:type="dxa"/>
          </w:tcPr>
          <w:p w14:paraId="394A0D07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65</w:t>
            </w:r>
          </w:p>
        </w:tc>
        <w:tc>
          <w:tcPr>
            <w:tcW w:w="789" w:type="dxa"/>
          </w:tcPr>
          <w:p w14:paraId="68E2A8D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22" w:type="dxa"/>
          </w:tcPr>
          <w:p w14:paraId="5A7373F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1)</w:t>
            </w:r>
          </w:p>
        </w:tc>
        <w:tc>
          <w:tcPr>
            <w:tcW w:w="714" w:type="dxa"/>
          </w:tcPr>
          <w:p w14:paraId="1A35290C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1)</w:t>
            </w:r>
          </w:p>
        </w:tc>
        <w:tc>
          <w:tcPr>
            <w:tcW w:w="847" w:type="dxa"/>
          </w:tcPr>
          <w:p w14:paraId="0474621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74</w:t>
            </w:r>
          </w:p>
        </w:tc>
        <w:tc>
          <w:tcPr>
            <w:tcW w:w="789" w:type="dxa"/>
          </w:tcPr>
          <w:p w14:paraId="7FE2DC3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2)</w:t>
            </w:r>
          </w:p>
        </w:tc>
        <w:tc>
          <w:tcPr>
            <w:tcW w:w="722" w:type="dxa"/>
          </w:tcPr>
          <w:p w14:paraId="3D2668F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8 (0.04)</w:t>
            </w:r>
          </w:p>
        </w:tc>
        <w:tc>
          <w:tcPr>
            <w:tcW w:w="714" w:type="dxa"/>
          </w:tcPr>
          <w:p w14:paraId="0594CC48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3)</w:t>
            </w:r>
          </w:p>
        </w:tc>
        <w:tc>
          <w:tcPr>
            <w:tcW w:w="847" w:type="dxa"/>
          </w:tcPr>
          <w:p w14:paraId="386D9AC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7</w:t>
            </w:r>
          </w:p>
        </w:tc>
      </w:tr>
      <w:tr w:rsidR="007F4214" w:rsidRPr="008A2DF1" w14:paraId="1A9422C2" w14:textId="77777777" w:rsidTr="00D951E5">
        <w:tc>
          <w:tcPr>
            <w:tcW w:w="851" w:type="dxa"/>
            <w:tcBorders>
              <w:bottom w:val="single" w:sz="4" w:space="0" w:color="auto"/>
            </w:tcBorders>
          </w:tcPr>
          <w:p w14:paraId="4E4CFB6E" w14:textId="77777777" w:rsidR="007F4214" w:rsidRPr="008A2DF1" w:rsidRDefault="007F4214" w:rsidP="00A80567">
            <w:pPr>
              <w:rPr>
                <w:sz w:val="16"/>
                <w:szCs w:val="16"/>
              </w:rPr>
            </w:pPr>
            <w:r w:rsidRPr="008A2DF1">
              <w:rPr>
                <w:sz w:val="16"/>
                <w:szCs w:val="16"/>
              </w:rPr>
              <w:t>Posteri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567ECD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2 (0.12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634B887D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14 (0.10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3C013B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2 (0.04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AC1AB1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81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52CEBB52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27 (0.19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5FF52AAE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34 (0.21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B7332A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5 (0.10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6D6AD12F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46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35E7F1D5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3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1E3558AA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4 (0.02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F9734E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0 (0.01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66D50570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93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153E883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7 (0.03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1AFC3006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9 (0.04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7CB16B1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0.01 (0.02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5326D34" w14:textId="77777777" w:rsidR="007F4214" w:rsidRPr="00ED7798" w:rsidRDefault="007F4214" w:rsidP="00A80567">
            <w:pPr>
              <w:rPr>
                <w:sz w:val="16"/>
                <w:szCs w:val="16"/>
              </w:rPr>
            </w:pPr>
            <w:r w:rsidRPr="00ED7798">
              <w:rPr>
                <w:sz w:val="16"/>
                <w:szCs w:val="16"/>
              </w:rPr>
              <w:t>P = 0.35</w:t>
            </w:r>
          </w:p>
        </w:tc>
      </w:tr>
    </w:tbl>
    <w:p w14:paraId="56CA0BC6" w14:textId="664640CE" w:rsidR="00F554EB" w:rsidRPr="00F554EB" w:rsidRDefault="00F554EB" w:rsidP="00F554EB">
      <w:pPr>
        <w:spacing w:line="480" w:lineRule="auto"/>
        <w:ind w:left="-5"/>
        <w:rPr>
          <w:sz w:val="18"/>
          <w:szCs w:val="22"/>
          <w:lang w:val="en-US"/>
        </w:rPr>
      </w:pPr>
      <w:r w:rsidRPr="00F554EB">
        <w:rPr>
          <w:sz w:val="18"/>
          <w:szCs w:val="22"/>
          <w:lang w:val="en-US"/>
        </w:rPr>
        <w:t>IQR = interquartile range</w:t>
      </w:r>
      <w:r>
        <w:rPr>
          <w:sz w:val="18"/>
          <w:szCs w:val="22"/>
          <w:lang w:val="en-US"/>
        </w:rPr>
        <w:t>;</w:t>
      </w:r>
      <w:r w:rsidRPr="00F554EB">
        <w:rPr>
          <w:sz w:val="18"/>
          <w:szCs w:val="22"/>
          <w:lang w:val="en-US"/>
        </w:rPr>
        <w:t xml:space="preserve"> max = maximum</w:t>
      </w:r>
      <w:r>
        <w:rPr>
          <w:sz w:val="18"/>
          <w:szCs w:val="22"/>
          <w:lang w:val="en-US"/>
        </w:rPr>
        <w:t>;</w:t>
      </w:r>
      <w:r w:rsidRPr="00F554EB">
        <w:rPr>
          <w:sz w:val="18"/>
          <w:szCs w:val="22"/>
          <w:lang w:val="en-US"/>
        </w:rPr>
        <w:t xml:space="preserve"> </w:t>
      </w:r>
      <w:r w:rsidR="00B139EB" w:rsidRPr="00F554EB">
        <w:rPr>
          <w:sz w:val="18"/>
          <w:szCs w:val="22"/>
          <w:lang w:val="en-US"/>
        </w:rPr>
        <w:t>min = minimum</w:t>
      </w:r>
      <w:r w:rsidR="00B139EB">
        <w:rPr>
          <w:sz w:val="18"/>
          <w:szCs w:val="22"/>
          <w:lang w:val="en-US"/>
        </w:rPr>
        <w:t>;</w:t>
      </w:r>
      <w:r w:rsidR="00B139EB" w:rsidRPr="00F554EB">
        <w:rPr>
          <w:sz w:val="18"/>
          <w:szCs w:val="22"/>
          <w:lang w:val="en-US"/>
        </w:rPr>
        <w:t xml:space="preserve"> </w:t>
      </w:r>
      <w:r w:rsidRPr="00F554EB">
        <w:rPr>
          <w:sz w:val="18"/>
          <w:szCs w:val="22"/>
          <w:lang w:val="en-US"/>
        </w:rPr>
        <w:t>WSS = wall shear stress</w:t>
      </w:r>
    </w:p>
    <w:p w14:paraId="40062F2A" w14:textId="77777777" w:rsidR="007F4214" w:rsidRDefault="007F4214" w:rsidP="00CF53B7">
      <w:pPr>
        <w:pStyle w:val="Kop2"/>
      </w:pPr>
    </w:p>
    <w:p w14:paraId="3B2A5978" w14:textId="5CE71F77" w:rsidR="007F4214" w:rsidRDefault="007F4214">
      <w:pPr>
        <w:spacing w:after="0" w:line="240" w:lineRule="auto"/>
        <w:ind w:left="0" w:firstLine="0"/>
        <w:jc w:val="left"/>
        <w:rPr>
          <w:sz w:val="14"/>
          <w:szCs w:val="18"/>
          <w:lang w:val="en-US"/>
        </w:rPr>
      </w:pPr>
      <w:r>
        <w:rPr>
          <w:sz w:val="14"/>
          <w:szCs w:val="18"/>
          <w:lang w:val="en-US"/>
        </w:rPr>
        <w:br w:type="page"/>
      </w:r>
    </w:p>
    <w:p w14:paraId="3C309E48" w14:textId="5AF78E19" w:rsidR="007F4214" w:rsidRPr="002E468A" w:rsidRDefault="007F4214" w:rsidP="00CF53B7">
      <w:pPr>
        <w:pStyle w:val="Kop2"/>
      </w:pPr>
      <w:r w:rsidRPr="002E468A">
        <w:lastRenderedPageBreak/>
        <w:t>Supplement</w:t>
      </w:r>
      <w:r>
        <w:t>ary</w:t>
      </w:r>
      <w:r w:rsidRPr="002E468A">
        <w:t xml:space="preserve"> </w:t>
      </w:r>
      <w:r>
        <w:t>Table</w:t>
      </w:r>
      <w:r w:rsidRPr="002E468A">
        <w:t xml:space="preserve"> S</w:t>
      </w:r>
      <w:r w:rsidR="007A0050">
        <w:t>3</w:t>
      </w:r>
      <w:r w:rsidRPr="002E468A">
        <w:t xml:space="preserve"> </w:t>
      </w:r>
    </w:p>
    <w:p w14:paraId="3034F29E" w14:textId="77777777" w:rsidR="007F4214" w:rsidRDefault="007F4214" w:rsidP="007F4214">
      <w:pPr>
        <w:ind w:left="0" w:firstLine="0"/>
        <w:rPr>
          <w:lang w:val="en-US"/>
        </w:rPr>
      </w:pPr>
    </w:p>
    <w:p w14:paraId="7A4C75A8" w14:textId="6613355D" w:rsidR="007F4214" w:rsidRPr="00456997" w:rsidRDefault="007F4214" w:rsidP="007F4214">
      <w:pPr>
        <w:spacing w:line="480" w:lineRule="auto"/>
        <w:ind w:left="0" w:firstLine="0"/>
        <w:rPr>
          <w:lang w:val="en-US"/>
        </w:rPr>
      </w:pPr>
      <w:r>
        <w:rPr>
          <w:lang w:val="en-US"/>
        </w:rPr>
        <w:t>Table S</w:t>
      </w:r>
      <w:r w:rsidR="007A0050">
        <w:rPr>
          <w:lang w:val="en-US"/>
        </w:rPr>
        <w:t>3</w:t>
      </w:r>
      <w:r>
        <w:rPr>
          <w:lang w:val="en-US"/>
        </w:rPr>
        <w:t>: An overview of the changes in diameter (growth), WSS values, AAA lumen volume and thrombus volume over the six-month interval for each patient.</w:t>
      </w:r>
      <w:r w:rsidR="00CC3350">
        <w:rPr>
          <w:lang w:val="en-US"/>
        </w:rPr>
        <w:t xml:space="preserve"> The difference in AAA lumen and thrombus volume is also given as a percentage relative to baseline volume.</w:t>
      </w:r>
    </w:p>
    <w:tbl>
      <w:tblPr>
        <w:tblStyle w:val="Tabelraster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276"/>
        <w:gridCol w:w="1275"/>
        <w:gridCol w:w="1276"/>
        <w:gridCol w:w="1276"/>
        <w:gridCol w:w="1276"/>
        <w:gridCol w:w="1275"/>
        <w:gridCol w:w="1276"/>
        <w:gridCol w:w="1134"/>
      </w:tblGrid>
      <w:tr w:rsidR="00D951E5" w14:paraId="0DE7ECE4" w14:textId="055F1341" w:rsidTr="00D951E5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4A9B33" w14:textId="77777777" w:rsidR="00CC3350" w:rsidRPr="00285054" w:rsidRDefault="00CC3350" w:rsidP="00A80567">
            <w:pPr>
              <w:rPr>
                <w:sz w:val="18"/>
                <w:szCs w:val="18"/>
              </w:rPr>
            </w:pPr>
            <w:proofErr w:type="spellStart"/>
            <w:r w:rsidRPr="00285054">
              <w:rPr>
                <w:sz w:val="18"/>
                <w:szCs w:val="18"/>
              </w:rPr>
              <w:t>Patient</w:t>
            </w:r>
            <w:proofErr w:type="spellEnd"/>
            <w:r w:rsidRPr="00285054">
              <w:rPr>
                <w:sz w:val="18"/>
                <w:szCs w:val="18"/>
              </w:rPr>
              <w:t xml:space="preserve"> </w:t>
            </w:r>
            <w:proofErr w:type="spellStart"/>
            <w:r w:rsidRPr="00285054">
              <w:rPr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30E664" w14:textId="77777777" w:rsidR="00CC3350" w:rsidRPr="00285054" w:rsidRDefault="00CC3350" w:rsidP="00A80567">
            <w:pPr>
              <w:rPr>
                <w:sz w:val="18"/>
                <w:szCs w:val="18"/>
              </w:rPr>
            </w:pPr>
            <w:proofErr w:type="spellStart"/>
            <w:r w:rsidRPr="00285054">
              <w:rPr>
                <w:sz w:val="18"/>
                <w:szCs w:val="18"/>
              </w:rPr>
              <w:t>Growth</w:t>
            </w:r>
            <w:proofErr w:type="spellEnd"/>
            <w:r w:rsidRPr="00285054">
              <w:rPr>
                <w:sz w:val="18"/>
                <w:szCs w:val="18"/>
              </w:rPr>
              <w:t xml:space="preserve"> (AP) [mm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0375A0" w14:textId="7174D74F" w:rsidR="00CC3350" w:rsidRPr="00285054" w:rsidRDefault="00CC3350" w:rsidP="00A80567">
            <w:pPr>
              <w:rPr>
                <w:sz w:val="18"/>
                <w:szCs w:val="18"/>
              </w:rPr>
            </w:pPr>
            <w:proofErr w:type="spellStart"/>
            <w:r w:rsidRPr="00285054">
              <w:rPr>
                <w:sz w:val="18"/>
                <w:szCs w:val="18"/>
              </w:rPr>
              <w:t>Growth</w:t>
            </w:r>
            <w:proofErr w:type="spellEnd"/>
            <w:r w:rsidRPr="00285054">
              <w:rPr>
                <w:sz w:val="18"/>
                <w:szCs w:val="18"/>
              </w:rPr>
              <w:t xml:space="preserve"> (LR) [mm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C45929" w14:textId="6F9B36C1" w:rsidR="00CC3350" w:rsidRPr="00285054" w:rsidRDefault="00CC3350" w:rsidP="00A80567">
            <w:pPr>
              <w:rPr>
                <w:sz w:val="18"/>
                <w:szCs w:val="18"/>
                <w:lang w:val="en-US"/>
              </w:rPr>
            </w:pPr>
            <w:r w:rsidRPr="00285054">
              <w:rPr>
                <w:sz w:val="18"/>
                <w:szCs w:val="18"/>
                <w:lang w:val="en-US"/>
              </w:rPr>
              <w:t>Diff. Mean m</w:t>
            </w:r>
            <w:r>
              <w:rPr>
                <w:sz w:val="18"/>
                <w:szCs w:val="18"/>
                <w:lang w:val="en-US"/>
              </w:rPr>
              <w:t>in</w:t>
            </w:r>
            <w:r w:rsidRPr="00285054">
              <w:rPr>
                <w:sz w:val="18"/>
                <w:szCs w:val="18"/>
                <w:lang w:val="en-US"/>
              </w:rPr>
              <w:t xml:space="preserve"> WSS [Pa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9D5229" w14:textId="77777777" w:rsidR="00CC3350" w:rsidRPr="00285054" w:rsidRDefault="00CC3350" w:rsidP="00A80567">
            <w:pPr>
              <w:rPr>
                <w:sz w:val="18"/>
                <w:szCs w:val="18"/>
                <w:lang w:val="en-US"/>
              </w:rPr>
            </w:pPr>
            <w:r w:rsidRPr="00285054">
              <w:rPr>
                <w:sz w:val="18"/>
                <w:szCs w:val="18"/>
                <w:lang w:val="en-US"/>
              </w:rPr>
              <w:t>Diff. Mea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85054"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ax</w:t>
            </w:r>
            <w:r w:rsidRPr="00285054">
              <w:rPr>
                <w:sz w:val="18"/>
                <w:szCs w:val="18"/>
                <w:lang w:val="en-US"/>
              </w:rPr>
              <w:t xml:space="preserve"> WSS [Pa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65C7B0" w14:textId="77777777" w:rsidR="00CC3350" w:rsidRPr="00285054" w:rsidRDefault="00CC3350" w:rsidP="00A80567">
            <w:pPr>
              <w:rPr>
                <w:sz w:val="18"/>
                <w:szCs w:val="18"/>
                <w:lang w:val="en-US"/>
              </w:rPr>
            </w:pPr>
            <w:r w:rsidRPr="00285054">
              <w:rPr>
                <w:sz w:val="18"/>
                <w:szCs w:val="18"/>
                <w:lang w:val="en-US"/>
              </w:rPr>
              <w:t>Diff. Peak m</w:t>
            </w:r>
            <w:r>
              <w:rPr>
                <w:sz w:val="18"/>
                <w:szCs w:val="18"/>
                <w:lang w:val="en-US"/>
              </w:rPr>
              <w:t>in</w:t>
            </w:r>
            <w:r w:rsidRPr="00285054">
              <w:rPr>
                <w:sz w:val="18"/>
                <w:szCs w:val="18"/>
                <w:lang w:val="en-US"/>
              </w:rPr>
              <w:t xml:space="preserve"> WSS [Pa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AA67C7" w14:textId="77777777" w:rsidR="00CC3350" w:rsidRPr="00285054" w:rsidRDefault="00CC3350" w:rsidP="00A80567">
            <w:pPr>
              <w:rPr>
                <w:sz w:val="18"/>
                <w:szCs w:val="18"/>
                <w:lang w:val="en-US"/>
              </w:rPr>
            </w:pPr>
            <w:r w:rsidRPr="00285054">
              <w:rPr>
                <w:sz w:val="18"/>
                <w:szCs w:val="18"/>
                <w:lang w:val="en-US"/>
              </w:rPr>
              <w:t>Diff. Peak m</w:t>
            </w:r>
            <w:r>
              <w:rPr>
                <w:sz w:val="18"/>
                <w:szCs w:val="18"/>
                <w:lang w:val="en-US"/>
              </w:rPr>
              <w:t>ax</w:t>
            </w:r>
            <w:r w:rsidRPr="00285054">
              <w:rPr>
                <w:sz w:val="18"/>
                <w:szCs w:val="18"/>
                <w:lang w:val="en-US"/>
              </w:rPr>
              <w:t xml:space="preserve"> WSS [Pa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5C2A04" w14:textId="77777777" w:rsidR="00CC3350" w:rsidRPr="00285054" w:rsidRDefault="00CC3350" w:rsidP="00A80567">
            <w:pPr>
              <w:rPr>
                <w:sz w:val="18"/>
                <w:szCs w:val="18"/>
              </w:rPr>
            </w:pPr>
            <w:proofErr w:type="spellStart"/>
            <w:r w:rsidRPr="00285054">
              <w:rPr>
                <w:sz w:val="18"/>
                <w:szCs w:val="18"/>
              </w:rPr>
              <w:t>Diff</w:t>
            </w:r>
            <w:proofErr w:type="spellEnd"/>
            <w:r w:rsidRPr="00285054">
              <w:rPr>
                <w:sz w:val="18"/>
                <w:szCs w:val="18"/>
              </w:rPr>
              <w:t>. AAA lumen volume [ml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EC1B4A" w14:textId="5AC1A0F0" w:rsidR="00CC3350" w:rsidRPr="00985630" w:rsidRDefault="00CC3350" w:rsidP="00A80567">
            <w:pPr>
              <w:rPr>
                <w:sz w:val="18"/>
                <w:szCs w:val="18"/>
                <w:lang w:val="en-US"/>
              </w:rPr>
            </w:pPr>
            <w:r w:rsidRPr="00985630">
              <w:rPr>
                <w:sz w:val="18"/>
                <w:szCs w:val="18"/>
                <w:lang w:val="en-US"/>
              </w:rPr>
              <w:t>Diff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85630">
              <w:rPr>
                <w:sz w:val="18"/>
                <w:szCs w:val="18"/>
                <w:lang w:val="en-US"/>
              </w:rPr>
              <w:t>AAA lumen volume</w:t>
            </w:r>
            <w:r>
              <w:rPr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C4A482" w14:textId="38C8A198" w:rsidR="00CC3350" w:rsidRPr="00285054" w:rsidRDefault="00CC3350" w:rsidP="00A80567">
            <w:pPr>
              <w:rPr>
                <w:sz w:val="18"/>
                <w:szCs w:val="18"/>
              </w:rPr>
            </w:pPr>
            <w:proofErr w:type="spellStart"/>
            <w:r w:rsidRPr="00285054">
              <w:rPr>
                <w:sz w:val="18"/>
                <w:szCs w:val="18"/>
              </w:rPr>
              <w:t>Diff</w:t>
            </w:r>
            <w:proofErr w:type="spellEnd"/>
            <w:r w:rsidRPr="00285054">
              <w:rPr>
                <w:sz w:val="18"/>
                <w:szCs w:val="18"/>
              </w:rPr>
              <w:t>. thrombus volume [m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725ADD" w14:textId="2EA43D27" w:rsidR="00CC3350" w:rsidRPr="00285054" w:rsidRDefault="00CC3350" w:rsidP="00A8056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ff</w:t>
            </w:r>
            <w:proofErr w:type="spellEnd"/>
            <w:r>
              <w:rPr>
                <w:sz w:val="18"/>
                <w:szCs w:val="18"/>
              </w:rPr>
              <w:t>. thrombus volume [%</w:t>
            </w:r>
            <w:r w:rsidR="00B2774B">
              <w:rPr>
                <w:sz w:val="18"/>
                <w:szCs w:val="18"/>
              </w:rPr>
              <w:t>]</w:t>
            </w:r>
          </w:p>
        </w:tc>
      </w:tr>
      <w:tr w:rsidR="00D951E5" w14:paraId="0B4FC120" w14:textId="5D14973E" w:rsidTr="00D951E5">
        <w:tc>
          <w:tcPr>
            <w:tcW w:w="851" w:type="dxa"/>
            <w:tcBorders>
              <w:top w:val="single" w:sz="4" w:space="0" w:color="auto"/>
            </w:tcBorders>
          </w:tcPr>
          <w:p w14:paraId="15779C41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B230A6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7010B46" w14:textId="5F0A2F5C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E1A5465" w14:textId="34874922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32489F9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BCDE2C9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81FDE1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9F577CE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6CEBB3" w14:textId="5B56EE61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CC3350">
              <w:rPr>
                <w:rFonts w:ascii="Aptos Narrow" w:hAnsi="Aptos Narrow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901F638" w14:textId="13DF9BE9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FAFFE2" w14:textId="1CCD2A18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</w:tr>
      <w:tr w:rsidR="00D951E5" w14:paraId="64555F24" w14:textId="2D37838E" w:rsidTr="00D951E5">
        <w:tc>
          <w:tcPr>
            <w:tcW w:w="851" w:type="dxa"/>
          </w:tcPr>
          <w:p w14:paraId="0DB0A8FE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4D4FCCD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bottom"/>
          </w:tcPr>
          <w:p w14:paraId="0973747C" w14:textId="1E430785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2D487AFC" w14:textId="2F29D56A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bottom"/>
          </w:tcPr>
          <w:p w14:paraId="50A2E964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bottom"/>
          </w:tcPr>
          <w:p w14:paraId="14E084FC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bottom"/>
          </w:tcPr>
          <w:p w14:paraId="045A815B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bottom"/>
          </w:tcPr>
          <w:p w14:paraId="1F213051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12.4</w:t>
            </w:r>
          </w:p>
        </w:tc>
        <w:tc>
          <w:tcPr>
            <w:tcW w:w="1275" w:type="dxa"/>
          </w:tcPr>
          <w:p w14:paraId="1051C14B" w14:textId="07AF53A0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9,7</w:t>
            </w:r>
          </w:p>
        </w:tc>
        <w:tc>
          <w:tcPr>
            <w:tcW w:w="1276" w:type="dxa"/>
            <w:vAlign w:val="bottom"/>
          </w:tcPr>
          <w:p w14:paraId="57474600" w14:textId="619AF264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6.5</w:t>
            </w:r>
          </w:p>
        </w:tc>
        <w:tc>
          <w:tcPr>
            <w:tcW w:w="1134" w:type="dxa"/>
          </w:tcPr>
          <w:p w14:paraId="45BE9B34" w14:textId="723F81F2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8,6</w:t>
            </w:r>
          </w:p>
        </w:tc>
      </w:tr>
      <w:tr w:rsidR="00D951E5" w14:paraId="757BAF2B" w14:textId="3C54F1B5" w:rsidTr="00D951E5">
        <w:tc>
          <w:tcPr>
            <w:tcW w:w="851" w:type="dxa"/>
          </w:tcPr>
          <w:p w14:paraId="3A2FCC8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14:paraId="56C753AD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bottom"/>
          </w:tcPr>
          <w:p w14:paraId="37E209DC" w14:textId="4951EFE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75A119FB" w14:textId="0DE4CD00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bottom"/>
          </w:tcPr>
          <w:p w14:paraId="406EA2F3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bottom"/>
          </w:tcPr>
          <w:p w14:paraId="6F6E2C5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6" w:type="dxa"/>
            <w:vAlign w:val="bottom"/>
          </w:tcPr>
          <w:p w14:paraId="70A85DF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bottom"/>
          </w:tcPr>
          <w:p w14:paraId="062AEFA9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8.0</w:t>
            </w:r>
          </w:p>
        </w:tc>
        <w:tc>
          <w:tcPr>
            <w:tcW w:w="1275" w:type="dxa"/>
          </w:tcPr>
          <w:p w14:paraId="2E1961FF" w14:textId="6C27D4F9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6,0</w:t>
            </w:r>
          </w:p>
        </w:tc>
        <w:tc>
          <w:tcPr>
            <w:tcW w:w="1276" w:type="dxa"/>
            <w:vAlign w:val="bottom"/>
          </w:tcPr>
          <w:p w14:paraId="3838C8CA" w14:textId="2B71215B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1.1</w:t>
            </w:r>
          </w:p>
        </w:tc>
        <w:tc>
          <w:tcPr>
            <w:tcW w:w="1134" w:type="dxa"/>
          </w:tcPr>
          <w:p w14:paraId="21C98219" w14:textId="0969259E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1,4</w:t>
            </w:r>
          </w:p>
        </w:tc>
      </w:tr>
      <w:tr w:rsidR="00D951E5" w14:paraId="0455670C" w14:textId="4A90CEA6" w:rsidTr="00D951E5">
        <w:tc>
          <w:tcPr>
            <w:tcW w:w="851" w:type="dxa"/>
          </w:tcPr>
          <w:p w14:paraId="24FBF0E5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705546CC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1134" w:type="dxa"/>
            <w:vAlign w:val="bottom"/>
          </w:tcPr>
          <w:p w14:paraId="1289F680" w14:textId="69C244A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2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51C23FAD" w14:textId="1657EC7F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1275" w:type="dxa"/>
            <w:vAlign w:val="bottom"/>
          </w:tcPr>
          <w:p w14:paraId="2411AC03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2</w:t>
            </w:r>
          </w:p>
        </w:tc>
        <w:tc>
          <w:tcPr>
            <w:tcW w:w="1276" w:type="dxa"/>
            <w:vAlign w:val="bottom"/>
          </w:tcPr>
          <w:p w14:paraId="5500B299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6" w:type="dxa"/>
            <w:vAlign w:val="bottom"/>
          </w:tcPr>
          <w:p w14:paraId="16D08AAD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3</w:t>
            </w:r>
          </w:p>
        </w:tc>
        <w:tc>
          <w:tcPr>
            <w:tcW w:w="1276" w:type="dxa"/>
            <w:vAlign w:val="bottom"/>
          </w:tcPr>
          <w:p w14:paraId="5964C252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13.4</w:t>
            </w:r>
          </w:p>
        </w:tc>
        <w:tc>
          <w:tcPr>
            <w:tcW w:w="1275" w:type="dxa"/>
          </w:tcPr>
          <w:p w14:paraId="5DB01D56" w14:textId="4F2248F8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20,0</w:t>
            </w:r>
          </w:p>
        </w:tc>
        <w:tc>
          <w:tcPr>
            <w:tcW w:w="1276" w:type="dxa"/>
            <w:vAlign w:val="bottom"/>
          </w:tcPr>
          <w:p w14:paraId="097FBBD4" w14:textId="1ED1477C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10.2</w:t>
            </w:r>
          </w:p>
        </w:tc>
        <w:tc>
          <w:tcPr>
            <w:tcW w:w="1134" w:type="dxa"/>
          </w:tcPr>
          <w:p w14:paraId="3054A0C7" w14:textId="21D4C5E3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56,5</w:t>
            </w:r>
          </w:p>
        </w:tc>
      </w:tr>
      <w:tr w:rsidR="00D951E5" w14:paraId="4E83417B" w14:textId="39A8D067" w:rsidTr="00D951E5">
        <w:tc>
          <w:tcPr>
            <w:tcW w:w="851" w:type="dxa"/>
          </w:tcPr>
          <w:p w14:paraId="5B5EDF38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61A65975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bottom"/>
          </w:tcPr>
          <w:p w14:paraId="45C2CFD8" w14:textId="49D265E8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2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bottom"/>
          </w:tcPr>
          <w:p w14:paraId="5DAC7259" w14:textId="3799E6B4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bottom"/>
          </w:tcPr>
          <w:p w14:paraId="3BABBB37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6" w:type="dxa"/>
            <w:vAlign w:val="bottom"/>
          </w:tcPr>
          <w:p w14:paraId="463A02A0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1276" w:type="dxa"/>
            <w:vAlign w:val="bottom"/>
          </w:tcPr>
          <w:p w14:paraId="3A837F34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1276" w:type="dxa"/>
            <w:vAlign w:val="bottom"/>
          </w:tcPr>
          <w:p w14:paraId="61B3C7E1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36.3</w:t>
            </w:r>
          </w:p>
        </w:tc>
        <w:tc>
          <w:tcPr>
            <w:tcW w:w="1275" w:type="dxa"/>
          </w:tcPr>
          <w:p w14:paraId="007FFEC4" w14:textId="71563D50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27,5</w:t>
            </w:r>
          </w:p>
        </w:tc>
        <w:tc>
          <w:tcPr>
            <w:tcW w:w="1276" w:type="dxa"/>
            <w:vAlign w:val="bottom"/>
          </w:tcPr>
          <w:p w14:paraId="4907E259" w14:textId="48625C69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3.7</w:t>
            </w:r>
          </w:p>
        </w:tc>
        <w:tc>
          <w:tcPr>
            <w:tcW w:w="1134" w:type="dxa"/>
          </w:tcPr>
          <w:p w14:paraId="1C4FDEA8" w14:textId="7AB864BC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63,3</w:t>
            </w:r>
          </w:p>
        </w:tc>
      </w:tr>
      <w:tr w:rsidR="00D951E5" w14:paraId="6AC3060A" w14:textId="3F1D8156" w:rsidTr="00D951E5">
        <w:tc>
          <w:tcPr>
            <w:tcW w:w="851" w:type="dxa"/>
          </w:tcPr>
          <w:p w14:paraId="1C73DAA9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23984A1B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134" w:type="dxa"/>
            <w:vAlign w:val="bottom"/>
          </w:tcPr>
          <w:p w14:paraId="245FB6F1" w14:textId="31C25360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06F9F9D2" w14:textId="403E403B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bottom"/>
          </w:tcPr>
          <w:p w14:paraId="3EF19E98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6" w:type="dxa"/>
            <w:vAlign w:val="bottom"/>
          </w:tcPr>
          <w:p w14:paraId="565DF4A0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6" w:type="dxa"/>
            <w:vAlign w:val="bottom"/>
          </w:tcPr>
          <w:p w14:paraId="6D7E7BE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1276" w:type="dxa"/>
            <w:vAlign w:val="bottom"/>
          </w:tcPr>
          <w:p w14:paraId="2865698D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13.4</w:t>
            </w:r>
          </w:p>
        </w:tc>
        <w:tc>
          <w:tcPr>
            <w:tcW w:w="1275" w:type="dxa"/>
          </w:tcPr>
          <w:p w14:paraId="1CFD5E70" w14:textId="147B237F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16,6</w:t>
            </w:r>
          </w:p>
        </w:tc>
        <w:tc>
          <w:tcPr>
            <w:tcW w:w="1276" w:type="dxa"/>
            <w:vAlign w:val="bottom"/>
          </w:tcPr>
          <w:p w14:paraId="558F0516" w14:textId="495D57C8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9F7A3D2" w14:textId="5C2E585B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</w:tr>
      <w:tr w:rsidR="00D951E5" w14:paraId="1E164B86" w14:textId="5C54987D" w:rsidTr="00D951E5">
        <w:tc>
          <w:tcPr>
            <w:tcW w:w="851" w:type="dxa"/>
          </w:tcPr>
          <w:p w14:paraId="56CBA0CC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5CE492E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1134" w:type="dxa"/>
            <w:vAlign w:val="bottom"/>
          </w:tcPr>
          <w:p w14:paraId="47E50EEC" w14:textId="73D5206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2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397A4D80" w14:textId="4E92F0CB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2</w:t>
            </w:r>
          </w:p>
        </w:tc>
        <w:tc>
          <w:tcPr>
            <w:tcW w:w="1275" w:type="dxa"/>
            <w:vAlign w:val="bottom"/>
          </w:tcPr>
          <w:p w14:paraId="23FBF235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1276" w:type="dxa"/>
            <w:vAlign w:val="bottom"/>
          </w:tcPr>
          <w:p w14:paraId="13879267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1276" w:type="dxa"/>
            <w:vAlign w:val="bottom"/>
          </w:tcPr>
          <w:p w14:paraId="53084745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1276" w:type="dxa"/>
            <w:vAlign w:val="bottom"/>
          </w:tcPr>
          <w:p w14:paraId="7FA2F156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11.6</w:t>
            </w:r>
          </w:p>
        </w:tc>
        <w:tc>
          <w:tcPr>
            <w:tcW w:w="1275" w:type="dxa"/>
          </w:tcPr>
          <w:p w14:paraId="4BD5F0C7" w14:textId="530D754F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50,1</w:t>
            </w:r>
          </w:p>
        </w:tc>
        <w:tc>
          <w:tcPr>
            <w:tcW w:w="1276" w:type="dxa"/>
            <w:vAlign w:val="bottom"/>
          </w:tcPr>
          <w:p w14:paraId="29117731" w14:textId="3F1CB844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22.4</w:t>
            </w:r>
          </w:p>
        </w:tc>
        <w:tc>
          <w:tcPr>
            <w:tcW w:w="1134" w:type="dxa"/>
          </w:tcPr>
          <w:p w14:paraId="346ACE26" w14:textId="0EFD873F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18,7</w:t>
            </w:r>
          </w:p>
        </w:tc>
      </w:tr>
      <w:tr w:rsidR="00D951E5" w14:paraId="425A862F" w14:textId="00736060" w:rsidTr="00D951E5">
        <w:tc>
          <w:tcPr>
            <w:tcW w:w="851" w:type="dxa"/>
          </w:tcPr>
          <w:p w14:paraId="585C1A69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14:paraId="606E19F7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bottom"/>
          </w:tcPr>
          <w:p w14:paraId="7AE7012D" w14:textId="5414E4AF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0B25237F" w14:textId="23AA818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bottom"/>
          </w:tcPr>
          <w:p w14:paraId="2ACF7443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6" w:type="dxa"/>
            <w:vAlign w:val="bottom"/>
          </w:tcPr>
          <w:p w14:paraId="73ABFFDC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4</w:t>
            </w:r>
          </w:p>
        </w:tc>
        <w:tc>
          <w:tcPr>
            <w:tcW w:w="1276" w:type="dxa"/>
            <w:vAlign w:val="bottom"/>
          </w:tcPr>
          <w:p w14:paraId="28838CBD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16</w:t>
            </w:r>
          </w:p>
        </w:tc>
        <w:tc>
          <w:tcPr>
            <w:tcW w:w="1276" w:type="dxa"/>
            <w:vAlign w:val="bottom"/>
          </w:tcPr>
          <w:p w14:paraId="59BB0533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15.7</w:t>
            </w:r>
          </w:p>
        </w:tc>
        <w:tc>
          <w:tcPr>
            <w:tcW w:w="1275" w:type="dxa"/>
          </w:tcPr>
          <w:p w14:paraId="5DFBA23C" w14:textId="465A3E0D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24,7</w:t>
            </w:r>
          </w:p>
        </w:tc>
        <w:tc>
          <w:tcPr>
            <w:tcW w:w="1276" w:type="dxa"/>
            <w:vAlign w:val="bottom"/>
          </w:tcPr>
          <w:p w14:paraId="76C36DDC" w14:textId="6982E798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5.7</w:t>
            </w:r>
          </w:p>
        </w:tc>
        <w:tc>
          <w:tcPr>
            <w:tcW w:w="1134" w:type="dxa"/>
          </w:tcPr>
          <w:p w14:paraId="6544EACF" w14:textId="2F3A349C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4,4</w:t>
            </w:r>
          </w:p>
        </w:tc>
      </w:tr>
      <w:tr w:rsidR="00D951E5" w14:paraId="5F1D3A8A" w14:textId="1FF10049" w:rsidTr="00D951E5">
        <w:tc>
          <w:tcPr>
            <w:tcW w:w="851" w:type="dxa"/>
          </w:tcPr>
          <w:p w14:paraId="25DA9D41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14:paraId="4ECF9AD5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134" w:type="dxa"/>
            <w:vAlign w:val="bottom"/>
          </w:tcPr>
          <w:p w14:paraId="0D73BD84" w14:textId="51C1C058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2C3A2627" w14:textId="7C5EE9C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bottom"/>
          </w:tcPr>
          <w:p w14:paraId="4DD67EA8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bottom"/>
          </w:tcPr>
          <w:p w14:paraId="38C5E0B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1276" w:type="dxa"/>
            <w:vAlign w:val="bottom"/>
          </w:tcPr>
          <w:p w14:paraId="1A4B166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17</w:t>
            </w:r>
          </w:p>
        </w:tc>
        <w:tc>
          <w:tcPr>
            <w:tcW w:w="1276" w:type="dxa"/>
            <w:vAlign w:val="bottom"/>
          </w:tcPr>
          <w:p w14:paraId="4DA7A7FD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2.8</w:t>
            </w:r>
          </w:p>
        </w:tc>
        <w:tc>
          <w:tcPr>
            <w:tcW w:w="1275" w:type="dxa"/>
          </w:tcPr>
          <w:p w14:paraId="2258074A" w14:textId="0F0B5736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13,5</w:t>
            </w:r>
          </w:p>
        </w:tc>
        <w:tc>
          <w:tcPr>
            <w:tcW w:w="1276" w:type="dxa"/>
            <w:vAlign w:val="bottom"/>
          </w:tcPr>
          <w:p w14:paraId="33E479B1" w14:textId="198BC6D8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2</w:t>
            </w:r>
          </w:p>
        </w:tc>
        <w:tc>
          <w:tcPr>
            <w:tcW w:w="1134" w:type="dxa"/>
          </w:tcPr>
          <w:p w14:paraId="7BA4C3D6" w14:textId="67010B67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0,2</w:t>
            </w:r>
          </w:p>
        </w:tc>
      </w:tr>
      <w:tr w:rsidR="00D951E5" w14:paraId="34B07841" w14:textId="7AF9E858" w:rsidTr="00D951E5">
        <w:tc>
          <w:tcPr>
            <w:tcW w:w="851" w:type="dxa"/>
          </w:tcPr>
          <w:p w14:paraId="7F5BA5A8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bottom"/>
          </w:tcPr>
          <w:p w14:paraId="79EF22F3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134" w:type="dxa"/>
            <w:vAlign w:val="bottom"/>
          </w:tcPr>
          <w:p w14:paraId="661CCD78" w14:textId="4C94BED8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7A0364E8" w14:textId="60C67E86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bottom"/>
          </w:tcPr>
          <w:p w14:paraId="6F432332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bottom"/>
          </w:tcPr>
          <w:p w14:paraId="7DAA2C5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11</w:t>
            </w:r>
          </w:p>
        </w:tc>
        <w:tc>
          <w:tcPr>
            <w:tcW w:w="1276" w:type="dxa"/>
            <w:vAlign w:val="bottom"/>
          </w:tcPr>
          <w:p w14:paraId="0475386B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bottom"/>
          </w:tcPr>
          <w:p w14:paraId="200216BF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9</w:t>
            </w:r>
          </w:p>
        </w:tc>
        <w:tc>
          <w:tcPr>
            <w:tcW w:w="1275" w:type="dxa"/>
          </w:tcPr>
          <w:p w14:paraId="2B64B52B" w14:textId="411D67F7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2,0</w:t>
            </w:r>
          </w:p>
        </w:tc>
        <w:tc>
          <w:tcPr>
            <w:tcW w:w="1276" w:type="dxa"/>
            <w:vAlign w:val="bottom"/>
          </w:tcPr>
          <w:p w14:paraId="0B2F67DE" w14:textId="261C6BEA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0535EB2" w14:textId="3A15656A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</w:tr>
      <w:tr w:rsidR="00D951E5" w14:paraId="0CE8833B" w14:textId="7964ADB3" w:rsidTr="00D951E5">
        <w:tc>
          <w:tcPr>
            <w:tcW w:w="851" w:type="dxa"/>
          </w:tcPr>
          <w:p w14:paraId="71022FD3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bottom"/>
          </w:tcPr>
          <w:p w14:paraId="7BF1A62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bottom"/>
          </w:tcPr>
          <w:p w14:paraId="0080847C" w14:textId="6688AFFA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bottom"/>
          </w:tcPr>
          <w:p w14:paraId="5D6739D3" w14:textId="66A851AE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bottom"/>
          </w:tcPr>
          <w:p w14:paraId="5C223702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bottom"/>
          </w:tcPr>
          <w:p w14:paraId="27A5277D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bottom"/>
          </w:tcPr>
          <w:p w14:paraId="05E89F22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1276" w:type="dxa"/>
            <w:vAlign w:val="bottom"/>
          </w:tcPr>
          <w:p w14:paraId="482DA215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4.4</w:t>
            </w:r>
          </w:p>
        </w:tc>
        <w:tc>
          <w:tcPr>
            <w:tcW w:w="1275" w:type="dxa"/>
          </w:tcPr>
          <w:p w14:paraId="42F9136E" w14:textId="202A5529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17,7</w:t>
            </w:r>
          </w:p>
        </w:tc>
        <w:tc>
          <w:tcPr>
            <w:tcW w:w="1276" w:type="dxa"/>
            <w:vAlign w:val="bottom"/>
          </w:tcPr>
          <w:p w14:paraId="19AFEB74" w14:textId="5186FF32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2.1</w:t>
            </w:r>
          </w:p>
        </w:tc>
        <w:tc>
          <w:tcPr>
            <w:tcW w:w="1134" w:type="dxa"/>
          </w:tcPr>
          <w:p w14:paraId="2668A078" w14:textId="2E1F5A3E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13,3</w:t>
            </w:r>
          </w:p>
        </w:tc>
      </w:tr>
      <w:tr w:rsidR="00D951E5" w14:paraId="613D9D14" w14:textId="16E0D990" w:rsidTr="00D951E5">
        <w:tc>
          <w:tcPr>
            <w:tcW w:w="851" w:type="dxa"/>
          </w:tcPr>
          <w:p w14:paraId="4EFF29D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bottom"/>
          </w:tcPr>
          <w:p w14:paraId="2DF56B9C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bottom"/>
          </w:tcPr>
          <w:p w14:paraId="3B2E0A3A" w14:textId="7418D641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704B22A4" w14:textId="0D7D8914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bottom"/>
          </w:tcPr>
          <w:p w14:paraId="0D7CEA0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1276" w:type="dxa"/>
            <w:vAlign w:val="bottom"/>
          </w:tcPr>
          <w:p w14:paraId="0C2B29D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1276" w:type="dxa"/>
            <w:vAlign w:val="bottom"/>
          </w:tcPr>
          <w:p w14:paraId="6EF2183D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1276" w:type="dxa"/>
            <w:vAlign w:val="bottom"/>
          </w:tcPr>
          <w:p w14:paraId="5898E042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8</w:t>
            </w:r>
          </w:p>
        </w:tc>
        <w:tc>
          <w:tcPr>
            <w:tcW w:w="1275" w:type="dxa"/>
          </w:tcPr>
          <w:p w14:paraId="750B3603" w14:textId="1311C4FD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6,9</w:t>
            </w:r>
          </w:p>
        </w:tc>
        <w:tc>
          <w:tcPr>
            <w:tcW w:w="1276" w:type="dxa"/>
            <w:vAlign w:val="bottom"/>
          </w:tcPr>
          <w:p w14:paraId="7BE026CE" w14:textId="686B3CDF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2.4</w:t>
            </w:r>
          </w:p>
        </w:tc>
        <w:tc>
          <w:tcPr>
            <w:tcW w:w="1134" w:type="dxa"/>
          </w:tcPr>
          <w:p w14:paraId="4B07251B" w14:textId="03D5BE9D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15,3</w:t>
            </w:r>
          </w:p>
        </w:tc>
      </w:tr>
      <w:tr w:rsidR="00D951E5" w14:paraId="5EC203D2" w14:textId="6C2754B2" w:rsidTr="00D951E5">
        <w:tc>
          <w:tcPr>
            <w:tcW w:w="851" w:type="dxa"/>
          </w:tcPr>
          <w:p w14:paraId="13BFE601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bottom"/>
          </w:tcPr>
          <w:p w14:paraId="43E770C1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bottom"/>
          </w:tcPr>
          <w:p w14:paraId="20DD8564" w14:textId="79205C80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1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6D5308AB" w14:textId="408E6ABD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bottom"/>
          </w:tcPr>
          <w:p w14:paraId="258082EE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6" w:type="dxa"/>
            <w:vAlign w:val="bottom"/>
          </w:tcPr>
          <w:p w14:paraId="4E2BB336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1276" w:type="dxa"/>
            <w:vAlign w:val="bottom"/>
          </w:tcPr>
          <w:p w14:paraId="7D86F4C8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03</w:t>
            </w:r>
          </w:p>
        </w:tc>
        <w:tc>
          <w:tcPr>
            <w:tcW w:w="1276" w:type="dxa"/>
            <w:vAlign w:val="bottom"/>
          </w:tcPr>
          <w:p w14:paraId="3D699883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6.1</w:t>
            </w:r>
          </w:p>
        </w:tc>
        <w:tc>
          <w:tcPr>
            <w:tcW w:w="1275" w:type="dxa"/>
          </w:tcPr>
          <w:p w14:paraId="6408E3F4" w14:textId="2BBECF24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15,4</w:t>
            </w:r>
          </w:p>
        </w:tc>
        <w:tc>
          <w:tcPr>
            <w:tcW w:w="1276" w:type="dxa"/>
            <w:vAlign w:val="bottom"/>
          </w:tcPr>
          <w:p w14:paraId="170CBD2C" w14:textId="4A240CB9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4.1</w:t>
            </w:r>
          </w:p>
        </w:tc>
        <w:tc>
          <w:tcPr>
            <w:tcW w:w="1134" w:type="dxa"/>
          </w:tcPr>
          <w:p w14:paraId="3BE93357" w14:textId="39FE4874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9,7</w:t>
            </w:r>
          </w:p>
        </w:tc>
      </w:tr>
      <w:tr w:rsidR="00D951E5" w14:paraId="347F97A6" w14:textId="7C63620D" w:rsidTr="00D951E5">
        <w:tc>
          <w:tcPr>
            <w:tcW w:w="851" w:type="dxa"/>
          </w:tcPr>
          <w:p w14:paraId="54196A07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bottom"/>
          </w:tcPr>
          <w:p w14:paraId="6E05671B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134" w:type="dxa"/>
            <w:vAlign w:val="bottom"/>
          </w:tcPr>
          <w:p w14:paraId="60516B78" w14:textId="5B2F691B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0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bottom"/>
          </w:tcPr>
          <w:p w14:paraId="2E94D3C1" w14:textId="00B5CA68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bottom"/>
          </w:tcPr>
          <w:p w14:paraId="1E8C61F1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1276" w:type="dxa"/>
            <w:vAlign w:val="bottom"/>
          </w:tcPr>
          <w:p w14:paraId="0A961154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6" w:type="dxa"/>
            <w:vAlign w:val="bottom"/>
          </w:tcPr>
          <w:p w14:paraId="3A236E86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bottom"/>
          </w:tcPr>
          <w:p w14:paraId="7C53EE8E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3.5</w:t>
            </w:r>
          </w:p>
        </w:tc>
        <w:tc>
          <w:tcPr>
            <w:tcW w:w="1275" w:type="dxa"/>
          </w:tcPr>
          <w:p w14:paraId="4E92E17A" w14:textId="521D5884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5,9</w:t>
            </w:r>
          </w:p>
        </w:tc>
        <w:tc>
          <w:tcPr>
            <w:tcW w:w="1276" w:type="dxa"/>
            <w:vAlign w:val="bottom"/>
          </w:tcPr>
          <w:p w14:paraId="3AF3C2A9" w14:textId="441E042C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1.7</w:t>
            </w:r>
          </w:p>
        </w:tc>
        <w:tc>
          <w:tcPr>
            <w:tcW w:w="1134" w:type="dxa"/>
          </w:tcPr>
          <w:p w14:paraId="0BB57793" w14:textId="6B2E658D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25,6</w:t>
            </w:r>
          </w:p>
        </w:tc>
      </w:tr>
      <w:tr w:rsidR="00D951E5" w14:paraId="66A4852B" w14:textId="4BB8F6C7" w:rsidTr="00D951E5">
        <w:trPr>
          <w:trHeight w:val="81"/>
        </w:trPr>
        <w:tc>
          <w:tcPr>
            <w:tcW w:w="851" w:type="dxa"/>
            <w:tcBorders>
              <w:bottom w:val="single" w:sz="4" w:space="0" w:color="auto"/>
            </w:tcBorders>
          </w:tcPr>
          <w:p w14:paraId="1DE9955F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141DBA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C5359A" w14:textId="6601C610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-0</w:t>
            </w:r>
            <w:r w:rsidRPr="0062099C">
              <w:rPr>
                <w:rFonts w:ascii="Aptos Narrow" w:hAnsi="Aptos Narrow"/>
                <w:sz w:val="18"/>
                <w:szCs w:val="18"/>
              </w:rPr>
              <w:t>.</w:t>
            </w:r>
            <w:r w:rsidRPr="0062099C">
              <w:rPr>
                <w:rFonts w:ascii="Aptos Narrow" w:hAnsi="Aptos Narrow"/>
                <w:color w:val="auto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BA5FDEF" w14:textId="234A268E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A0B7B03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57AFCFB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A47E952" w14:textId="77777777" w:rsidR="00CC3350" w:rsidRPr="0062099C" w:rsidRDefault="00CC3350" w:rsidP="00CC3350">
            <w:pPr>
              <w:rPr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3CEDB36" w14:textId="77777777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0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50C8E3" w14:textId="4AD9A1E2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4,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1BC7A16" w14:textId="73E0E8D2" w:rsidR="00CC3350" w:rsidRPr="0062099C" w:rsidRDefault="00CC3350" w:rsidP="00CC3350">
            <w:pPr>
              <w:rPr>
                <w:rFonts w:ascii="Aptos Narrow" w:hAnsi="Aptos Narrow"/>
                <w:color w:val="auto"/>
                <w:sz w:val="18"/>
                <w:szCs w:val="18"/>
              </w:rPr>
            </w:pPr>
            <w:r w:rsidRPr="0062099C">
              <w:rPr>
                <w:rFonts w:ascii="Aptos Narrow" w:hAnsi="Aptos Narrow"/>
                <w:sz w:val="18"/>
                <w:szCs w:val="18"/>
              </w:rPr>
              <w:t>-14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E008DD" w14:textId="6DFAC323" w:rsidR="00CC3350" w:rsidRPr="00CC3350" w:rsidRDefault="00CC3350" w:rsidP="00CC3350">
            <w:pPr>
              <w:rPr>
                <w:rFonts w:ascii="Aptos Narrow" w:hAnsi="Aptos Narrow"/>
                <w:sz w:val="18"/>
                <w:szCs w:val="18"/>
              </w:rPr>
            </w:pPr>
            <w:r w:rsidRPr="00985630">
              <w:rPr>
                <w:rFonts w:ascii="Aptos Narrow" w:hAnsi="Aptos Narrow"/>
                <w:sz w:val="18"/>
                <w:szCs w:val="18"/>
              </w:rPr>
              <w:t>-32,3</w:t>
            </w:r>
          </w:p>
        </w:tc>
      </w:tr>
    </w:tbl>
    <w:p w14:paraId="29AF04CE" w14:textId="274D2A95" w:rsidR="007F4214" w:rsidRDefault="007F4214" w:rsidP="003646B6">
      <w:pPr>
        <w:ind w:left="0" w:firstLine="0"/>
        <w:rPr>
          <w:sz w:val="14"/>
          <w:lang w:val="en-US"/>
        </w:rPr>
      </w:pPr>
    </w:p>
    <w:p w14:paraId="14090A22" w14:textId="77777777" w:rsidR="00DD769F" w:rsidRDefault="00F554EB">
      <w:pPr>
        <w:spacing w:after="0" w:line="240" w:lineRule="auto"/>
        <w:ind w:left="0" w:firstLine="0"/>
        <w:jc w:val="left"/>
        <w:rPr>
          <w:sz w:val="18"/>
          <w:szCs w:val="32"/>
          <w:lang w:val="en-US"/>
        </w:rPr>
      </w:pPr>
      <w:r w:rsidRPr="00F554EB">
        <w:rPr>
          <w:sz w:val="18"/>
          <w:szCs w:val="32"/>
          <w:lang w:val="en-US"/>
        </w:rPr>
        <w:t xml:space="preserve">AP = anteroposterior; </w:t>
      </w:r>
      <w:r>
        <w:rPr>
          <w:sz w:val="18"/>
          <w:szCs w:val="32"/>
          <w:lang w:val="en-US"/>
        </w:rPr>
        <w:t xml:space="preserve">Diff. = difference; </w:t>
      </w:r>
      <w:r w:rsidRPr="00F554EB">
        <w:rPr>
          <w:sz w:val="18"/>
          <w:szCs w:val="32"/>
          <w:lang w:val="en-US"/>
        </w:rPr>
        <w:t>LR = left-right</w:t>
      </w:r>
      <w:r>
        <w:rPr>
          <w:sz w:val="18"/>
          <w:szCs w:val="32"/>
          <w:lang w:val="en-US"/>
        </w:rPr>
        <w:t>; max = maximum; min = minimum; WSS = wall shear stress</w:t>
      </w:r>
    </w:p>
    <w:p w14:paraId="758B405E" w14:textId="77777777" w:rsidR="00DD769F" w:rsidRDefault="00DD769F">
      <w:pPr>
        <w:spacing w:after="0" w:line="240" w:lineRule="auto"/>
        <w:ind w:left="0" w:firstLine="0"/>
        <w:jc w:val="left"/>
        <w:rPr>
          <w:sz w:val="18"/>
          <w:szCs w:val="32"/>
          <w:lang w:val="en-US"/>
        </w:rPr>
      </w:pPr>
    </w:p>
    <w:p w14:paraId="392942C3" w14:textId="77777777" w:rsidR="00DD769F" w:rsidRDefault="00DD769F">
      <w:pPr>
        <w:spacing w:after="0" w:line="240" w:lineRule="auto"/>
        <w:ind w:left="0" w:firstLine="0"/>
        <w:jc w:val="left"/>
        <w:rPr>
          <w:sz w:val="18"/>
          <w:szCs w:val="32"/>
          <w:lang w:val="en-US"/>
        </w:rPr>
      </w:pPr>
      <w:r>
        <w:rPr>
          <w:sz w:val="18"/>
          <w:szCs w:val="32"/>
          <w:lang w:val="en-US"/>
        </w:rPr>
        <w:br w:type="page"/>
      </w:r>
    </w:p>
    <w:p w14:paraId="0772D3BE" w14:textId="09F31A4A" w:rsidR="00DD769F" w:rsidRPr="002E468A" w:rsidRDefault="00DD769F" w:rsidP="00DD769F">
      <w:pPr>
        <w:pStyle w:val="Kop2"/>
      </w:pPr>
      <w:r w:rsidRPr="002E468A">
        <w:lastRenderedPageBreak/>
        <w:t>Supplement</w:t>
      </w:r>
      <w:r>
        <w:t>ary</w:t>
      </w:r>
      <w:r w:rsidRPr="002E468A">
        <w:t xml:space="preserve"> </w:t>
      </w:r>
      <w:r>
        <w:t>Table</w:t>
      </w:r>
      <w:r w:rsidRPr="002E468A">
        <w:t xml:space="preserve"> S</w:t>
      </w:r>
      <w:r w:rsidR="007A0050">
        <w:t>4</w:t>
      </w:r>
    </w:p>
    <w:p w14:paraId="007CD2C7" w14:textId="77777777" w:rsidR="00D951E5" w:rsidRDefault="00DD769F" w:rsidP="00DD769F">
      <w:pPr>
        <w:spacing w:after="0" w:line="240" w:lineRule="auto"/>
        <w:ind w:left="0" w:firstLine="0"/>
        <w:jc w:val="left"/>
        <w:rPr>
          <w:szCs w:val="20"/>
          <w:lang w:val="en-US"/>
        </w:rPr>
      </w:pPr>
      <w:r>
        <w:rPr>
          <w:szCs w:val="20"/>
          <w:lang w:val="en-US"/>
        </w:rPr>
        <w:t>Table S</w:t>
      </w:r>
      <w:r w:rsidR="007A0050">
        <w:rPr>
          <w:szCs w:val="20"/>
          <w:lang w:val="en-US"/>
        </w:rPr>
        <w:t>4</w:t>
      </w:r>
      <w:r>
        <w:rPr>
          <w:szCs w:val="20"/>
          <w:lang w:val="en-US"/>
        </w:rPr>
        <w:t xml:space="preserve">: Exact and mean maximum diameter values in AP-direction and LR-direction as obtained by three radiologists in all subjects. </w:t>
      </w:r>
    </w:p>
    <w:p w14:paraId="1B96C68A" w14:textId="04EFD9A2" w:rsidR="00DD769F" w:rsidRPr="00DD769F" w:rsidRDefault="00DD769F" w:rsidP="00DD769F">
      <w:pPr>
        <w:spacing w:after="0" w:line="240" w:lineRule="auto"/>
        <w:ind w:left="0" w:firstLine="0"/>
        <w:jc w:val="left"/>
        <w:rPr>
          <w:szCs w:val="20"/>
          <w:lang w:val="en-US"/>
        </w:rPr>
      </w:pPr>
      <w:r w:rsidRPr="00DD769F">
        <w:rPr>
          <w:szCs w:val="20"/>
          <w:lang w:val="en-US"/>
        </w:rPr>
        <w:t>Baseline scans are denoted by “1,” and follow-up scans by “2.”</w:t>
      </w:r>
    </w:p>
    <w:p w14:paraId="024B6FAF" w14:textId="77777777" w:rsidR="00DD769F" w:rsidRDefault="00DD769F" w:rsidP="00DD769F">
      <w:pPr>
        <w:spacing w:after="0" w:line="240" w:lineRule="auto"/>
        <w:ind w:left="0" w:firstLine="0"/>
        <w:jc w:val="left"/>
        <w:rPr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DD769F" w14:paraId="7D1DFED5" w14:textId="77777777" w:rsidTr="003325DD"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23082DFF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1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D94391" w14:textId="77777777" w:rsidR="00DD769F" w:rsidRDefault="00DD769F" w:rsidP="003325DD">
            <w:pPr>
              <w:spacing w:after="0" w:line="24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bserver 1</w:t>
            </w:r>
          </w:p>
        </w:tc>
        <w:tc>
          <w:tcPr>
            <w:tcW w:w="21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01D770" w14:textId="77777777" w:rsidR="00DD769F" w:rsidRDefault="00DD769F" w:rsidP="003325DD">
            <w:pPr>
              <w:spacing w:after="0" w:line="24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bserver 2</w:t>
            </w:r>
          </w:p>
        </w:tc>
        <w:tc>
          <w:tcPr>
            <w:tcW w:w="21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B29B49" w14:textId="77777777" w:rsidR="00DD769F" w:rsidRDefault="00DD769F" w:rsidP="003325DD">
            <w:pPr>
              <w:spacing w:after="0" w:line="24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bserver 3</w:t>
            </w:r>
          </w:p>
        </w:tc>
        <w:tc>
          <w:tcPr>
            <w:tcW w:w="21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FC10D1" w14:textId="77777777" w:rsidR="00DD769F" w:rsidRDefault="00DD769F" w:rsidP="003325DD">
            <w:pPr>
              <w:spacing w:after="0" w:line="24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Mean values</w:t>
            </w:r>
          </w:p>
        </w:tc>
      </w:tr>
      <w:tr w:rsidR="00DD769F" w14:paraId="75987BCA" w14:textId="77777777" w:rsidTr="003325DD"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02C63A94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09C1E35C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1 [mm]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6E3BFE9D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0EA3B4BB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39591D43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2AC45714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494D5589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36D7363F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948E1AE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C06C565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2ACFB731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DB3A43F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FB0EFBB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1E9DA08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335E63E9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1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472BB6FD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AP-2 [mm]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317DD7A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LR-2 [mm]</w:t>
            </w:r>
          </w:p>
        </w:tc>
      </w:tr>
      <w:tr w:rsidR="00DD769F" w14:paraId="7F88B7E6" w14:textId="77777777" w:rsidTr="00985630">
        <w:tc>
          <w:tcPr>
            <w:tcW w:w="639" w:type="dxa"/>
            <w:tcBorders>
              <w:top w:val="single" w:sz="4" w:space="0" w:color="auto"/>
            </w:tcBorders>
          </w:tcPr>
          <w:p w14:paraId="75D1F8EE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347A8B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F21324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7791A80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29E8DCA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6565DC1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0FB94E0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52F2223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2E16F45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1A78F9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543C1DE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2153C11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2522921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3A4AC82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39,7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61EC830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0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96BE36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7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B00FA2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7</w:t>
            </w:r>
          </w:p>
        </w:tc>
      </w:tr>
      <w:tr w:rsidR="00DD769F" w14:paraId="4656D336" w14:textId="77777777" w:rsidTr="00985630">
        <w:tc>
          <w:tcPr>
            <w:tcW w:w="639" w:type="dxa"/>
          </w:tcPr>
          <w:p w14:paraId="3B03F2AF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5" w:type="dxa"/>
          </w:tcPr>
          <w:p w14:paraId="2181EE6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5" w:type="dxa"/>
          </w:tcPr>
          <w:p w14:paraId="10A4B70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1A0F0CF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4E71561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544" w:type="dxa"/>
          </w:tcPr>
          <w:p w14:paraId="6D01966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4" w:type="dxa"/>
          </w:tcPr>
          <w:p w14:paraId="70F522D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0746C8D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4194544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7272C02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37434CA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2BE04F1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544" w:type="dxa"/>
          </w:tcPr>
          <w:p w14:paraId="5747674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69519F3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53,3</w:t>
            </w:r>
          </w:p>
        </w:tc>
        <w:tc>
          <w:tcPr>
            <w:tcW w:w="544" w:type="dxa"/>
          </w:tcPr>
          <w:p w14:paraId="7B555F4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,3</w:t>
            </w:r>
          </w:p>
        </w:tc>
        <w:tc>
          <w:tcPr>
            <w:tcW w:w="544" w:type="dxa"/>
          </w:tcPr>
          <w:p w14:paraId="1534713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,3</w:t>
            </w:r>
          </w:p>
        </w:tc>
        <w:tc>
          <w:tcPr>
            <w:tcW w:w="544" w:type="dxa"/>
          </w:tcPr>
          <w:p w14:paraId="17E8502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,3</w:t>
            </w:r>
          </w:p>
        </w:tc>
      </w:tr>
      <w:tr w:rsidR="00DD769F" w14:paraId="57CB3F9F" w14:textId="77777777" w:rsidTr="00985630">
        <w:tc>
          <w:tcPr>
            <w:tcW w:w="639" w:type="dxa"/>
          </w:tcPr>
          <w:p w14:paraId="0BF19490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5" w:type="dxa"/>
          </w:tcPr>
          <w:p w14:paraId="4DDD18E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4</w:t>
            </w:r>
          </w:p>
        </w:tc>
        <w:tc>
          <w:tcPr>
            <w:tcW w:w="545" w:type="dxa"/>
          </w:tcPr>
          <w:p w14:paraId="36111F6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7</w:t>
            </w:r>
          </w:p>
        </w:tc>
        <w:tc>
          <w:tcPr>
            <w:tcW w:w="544" w:type="dxa"/>
          </w:tcPr>
          <w:p w14:paraId="49EF535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5</w:t>
            </w:r>
          </w:p>
        </w:tc>
        <w:tc>
          <w:tcPr>
            <w:tcW w:w="544" w:type="dxa"/>
          </w:tcPr>
          <w:p w14:paraId="7D5D1A0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7</w:t>
            </w:r>
          </w:p>
        </w:tc>
        <w:tc>
          <w:tcPr>
            <w:tcW w:w="544" w:type="dxa"/>
          </w:tcPr>
          <w:p w14:paraId="77BC6E2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6</w:t>
            </w:r>
          </w:p>
        </w:tc>
        <w:tc>
          <w:tcPr>
            <w:tcW w:w="544" w:type="dxa"/>
          </w:tcPr>
          <w:p w14:paraId="12DBF3C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2</w:t>
            </w:r>
          </w:p>
        </w:tc>
        <w:tc>
          <w:tcPr>
            <w:tcW w:w="544" w:type="dxa"/>
          </w:tcPr>
          <w:p w14:paraId="1B2469D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9</w:t>
            </w:r>
          </w:p>
        </w:tc>
        <w:tc>
          <w:tcPr>
            <w:tcW w:w="544" w:type="dxa"/>
          </w:tcPr>
          <w:p w14:paraId="5EFC642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3</w:t>
            </w:r>
          </w:p>
        </w:tc>
        <w:tc>
          <w:tcPr>
            <w:tcW w:w="544" w:type="dxa"/>
          </w:tcPr>
          <w:p w14:paraId="139BBF6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9</w:t>
            </w:r>
          </w:p>
        </w:tc>
        <w:tc>
          <w:tcPr>
            <w:tcW w:w="544" w:type="dxa"/>
          </w:tcPr>
          <w:p w14:paraId="5909CC7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2</w:t>
            </w:r>
          </w:p>
        </w:tc>
        <w:tc>
          <w:tcPr>
            <w:tcW w:w="544" w:type="dxa"/>
          </w:tcPr>
          <w:p w14:paraId="67F513F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9</w:t>
            </w:r>
          </w:p>
        </w:tc>
        <w:tc>
          <w:tcPr>
            <w:tcW w:w="544" w:type="dxa"/>
          </w:tcPr>
          <w:p w14:paraId="400AFF4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4</w:t>
            </w:r>
          </w:p>
        </w:tc>
        <w:tc>
          <w:tcPr>
            <w:tcW w:w="544" w:type="dxa"/>
          </w:tcPr>
          <w:p w14:paraId="00F05B3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66,3</w:t>
            </w:r>
          </w:p>
        </w:tc>
        <w:tc>
          <w:tcPr>
            <w:tcW w:w="544" w:type="dxa"/>
          </w:tcPr>
          <w:p w14:paraId="1FE8936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3,7</w:t>
            </w:r>
          </w:p>
        </w:tc>
        <w:tc>
          <w:tcPr>
            <w:tcW w:w="544" w:type="dxa"/>
          </w:tcPr>
          <w:p w14:paraId="386B3C9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7,7</w:t>
            </w:r>
          </w:p>
        </w:tc>
        <w:tc>
          <w:tcPr>
            <w:tcW w:w="544" w:type="dxa"/>
          </w:tcPr>
          <w:p w14:paraId="04FF78D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4,7</w:t>
            </w:r>
          </w:p>
        </w:tc>
      </w:tr>
      <w:tr w:rsidR="00DD769F" w14:paraId="73478D4C" w14:textId="77777777" w:rsidTr="00985630">
        <w:tc>
          <w:tcPr>
            <w:tcW w:w="639" w:type="dxa"/>
          </w:tcPr>
          <w:p w14:paraId="2B54921A" w14:textId="77777777" w:rsidR="00DD769F" w:rsidRPr="00CC4139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5" w:type="dxa"/>
          </w:tcPr>
          <w:p w14:paraId="6675B30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7</w:t>
            </w:r>
          </w:p>
        </w:tc>
        <w:tc>
          <w:tcPr>
            <w:tcW w:w="545" w:type="dxa"/>
          </w:tcPr>
          <w:p w14:paraId="4C620D9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8</w:t>
            </w:r>
          </w:p>
        </w:tc>
        <w:tc>
          <w:tcPr>
            <w:tcW w:w="544" w:type="dxa"/>
          </w:tcPr>
          <w:p w14:paraId="68B0A2A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9</w:t>
            </w:r>
          </w:p>
        </w:tc>
        <w:tc>
          <w:tcPr>
            <w:tcW w:w="544" w:type="dxa"/>
          </w:tcPr>
          <w:p w14:paraId="5B5D25C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0</w:t>
            </w:r>
          </w:p>
        </w:tc>
        <w:tc>
          <w:tcPr>
            <w:tcW w:w="544" w:type="dxa"/>
          </w:tcPr>
          <w:p w14:paraId="1F8025B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7</w:t>
            </w:r>
          </w:p>
        </w:tc>
        <w:tc>
          <w:tcPr>
            <w:tcW w:w="544" w:type="dxa"/>
          </w:tcPr>
          <w:p w14:paraId="12334A6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6</w:t>
            </w:r>
          </w:p>
        </w:tc>
        <w:tc>
          <w:tcPr>
            <w:tcW w:w="544" w:type="dxa"/>
          </w:tcPr>
          <w:p w14:paraId="54B9128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5B07993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0</w:t>
            </w:r>
          </w:p>
        </w:tc>
        <w:tc>
          <w:tcPr>
            <w:tcW w:w="544" w:type="dxa"/>
          </w:tcPr>
          <w:p w14:paraId="4D8E596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9</w:t>
            </w:r>
          </w:p>
        </w:tc>
        <w:tc>
          <w:tcPr>
            <w:tcW w:w="544" w:type="dxa"/>
          </w:tcPr>
          <w:p w14:paraId="6907BC1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0</w:t>
            </w:r>
          </w:p>
        </w:tc>
        <w:tc>
          <w:tcPr>
            <w:tcW w:w="544" w:type="dxa"/>
          </w:tcPr>
          <w:p w14:paraId="68C8E1F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7D912EA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4" w:type="dxa"/>
          </w:tcPr>
          <w:p w14:paraId="45B85EF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47,7</w:t>
            </w:r>
          </w:p>
        </w:tc>
        <w:tc>
          <w:tcPr>
            <w:tcW w:w="544" w:type="dxa"/>
          </w:tcPr>
          <w:p w14:paraId="4D1F111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8,0</w:t>
            </w:r>
          </w:p>
        </w:tc>
        <w:tc>
          <w:tcPr>
            <w:tcW w:w="544" w:type="dxa"/>
          </w:tcPr>
          <w:p w14:paraId="3BDFEC3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1,7</w:t>
            </w:r>
          </w:p>
        </w:tc>
        <w:tc>
          <w:tcPr>
            <w:tcW w:w="544" w:type="dxa"/>
          </w:tcPr>
          <w:p w14:paraId="18759E5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0,7</w:t>
            </w:r>
          </w:p>
        </w:tc>
      </w:tr>
      <w:tr w:rsidR="00DD769F" w14:paraId="58B8AC30" w14:textId="77777777" w:rsidTr="00985630">
        <w:tc>
          <w:tcPr>
            <w:tcW w:w="639" w:type="dxa"/>
          </w:tcPr>
          <w:p w14:paraId="1B0490D3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5" w:type="dxa"/>
          </w:tcPr>
          <w:p w14:paraId="1934BE0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4</w:t>
            </w:r>
          </w:p>
        </w:tc>
        <w:tc>
          <w:tcPr>
            <w:tcW w:w="545" w:type="dxa"/>
          </w:tcPr>
          <w:p w14:paraId="1769ED8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3</w:t>
            </w:r>
          </w:p>
        </w:tc>
        <w:tc>
          <w:tcPr>
            <w:tcW w:w="544" w:type="dxa"/>
          </w:tcPr>
          <w:p w14:paraId="55CB151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5</w:t>
            </w:r>
          </w:p>
        </w:tc>
        <w:tc>
          <w:tcPr>
            <w:tcW w:w="544" w:type="dxa"/>
          </w:tcPr>
          <w:p w14:paraId="6AF5B9A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4</w:t>
            </w:r>
          </w:p>
        </w:tc>
        <w:tc>
          <w:tcPr>
            <w:tcW w:w="544" w:type="dxa"/>
          </w:tcPr>
          <w:p w14:paraId="6FE0E7E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4" w:type="dxa"/>
          </w:tcPr>
          <w:p w14:paraId="222D82D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0</w:t>
            </w:r>
          </w:p>
        </w:tc>
        <w:tc>
          <w:tcPr>
            <w:tcW w:w="544" w:type="dxa"/>
          </w:tcPr>
          <w:p w14:paraId="4700C6D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4" w:type="dxa"/>
          </w:tcPr>
          <w:p w14:paraId="03DA3A4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65FA3A1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5</w:t>
            </w:r>
          </w:p>
        </w:tc>
        <w:tc>
          <w:tcPr>
            <w:tcW w:w="544" w:type="dxa"/>
          </w:tcPr>
          <w:p w14:paraId="4B925F3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4</w:t>
            </w:r>
          </w:p>
        </w:tc>
        <w:tc>
          <w:tcPr>
            <w:tcW w:w="544" w:type="dxa"/>
          </w:tcPr>
          <w:p w14:paraId="495B8DE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6</w:t>
            </w:r>
          </w:p>
        </w:tc>
        <w:tc>
          <w:tcPr>
            <w:tcW w:w="544" w:type="dxa"/>
          </w:tcPr>
          <w:p w14:paraId="5860D23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6</w:t>
            </w:r>
          </w:p>
        </w:tc>
        <w:tc>
          <w:tcPr>
            <w:tcW w:w="544" w:type="dxa"/>
          </w:tcPr>
          <w:p w14:paraId="156D009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47,0</w:t>
            </w:r>
          </w:p>
        </w:tc>
        <w:tc>
          <w:tcPr>
            <w:tcW w:w="544" w:type="dxa"/>
          </w:tcPr>
          <w:p w14:paraId="11BB6ED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5,7</w:t>
            </w:r>
          </w:p>
        </w:tc>
        <w:tc>
          <w:tcPr>
            <w:tcW w:w="544" w:type="dxa"/>
          </w:tcPr>
          <w:p w14:paraId="5E977EA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7,7</w:t>
            </w:r>
          </w:p>
        </w:tc>
        <w:tc>
          <w:tcPr>
            <w:tcW w:w="544" w:type="dxa"/>
          </w:tcPr>
          <w:p w14:paraId="74E38D8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8,0</w:t>
            </w:r>
          </w:p>
        </w:tc>
      </w:tr>
      <w:tr w:rsidR="00DD769F" w14:paraId="7086FFD5" w14:textId="77777777" w:rsidTr="00985630">
        <w:tc>
          <w:tcPr>
            <w:tcW w:w="639" w:type="dxa"/>
          </w:tcPr>
          <w:p w14:paraId="3FB27FEF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5" w:type="dxa"/>
          </w:tcPr>
          <w:p w14:paraId="3DE2CD2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</w:t>
            </w:r>
          </w:p>
        </w:tc>
        <w:tc>
          <w:tcPr>
            <w:tcW w:w="545" w:type="dxa"/>
          </w:tcPr>
          <w:p w14:paraId="40E4A55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6</w:t>
            </w:r>
          </w:p>
        </w:tc>
        <w:tc>
          <w:tcPr>
            <w:tcW w:w="544" w:type="dxa"/>
          </w:tcPr>
          <w:p w14:paraId="1EA7A41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</w:t>
            </w:r>
          </w:p>
        </w:tc>
        <w:tc>
          <w:tcPr>
            <w:tcW w:w="544" w:type="dxa"/>
          </w:tcPr>
          <w:p w14:paraId="204FDE8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</w:t>
            </w:r>
          </w:p>
        </w:tc>
        <w:tc>
          <w:tcPr>
            <w:tcW w:w="544" w:type="dxa"/>
          </w:tcPr>
          <w:p w14:paraId="3317B8E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6</w:t>
            </w:r>
          </w:p>
        </w:tc>
        <w:tc>
          <w:tcPr>
            <w:tcW w:w="544" w:type="dxa"/>
          </w:tcPr>
          <w:p w14:paraId="301D5F0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6</w:t>
            </w:r>
          </w:p>
        </w:tc>
        <w:tc>
          <w:tcPr>
            <w:tcW w:w="544" w:type="dxa"/>
          </w:tcPr>
          <w:p w14:paraId="71D3FCC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0</w:t>
            </w:r>
          </w:p>
        </w:tc>
        <w:tc>
          <w:tcPr>
            <w:tcW w:w="544" w:type="dxa"/>
          </w:tcPr>
          <w:p w14:paraId="6C94C7E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</w:t>
            </w:r>
          </w:p>
        </w:tc>
        <w:tc>
          <w:tcPr>
            <w:tcW w:w="544" w:type="dxa"/>
          </w:tcPr>
          <w:p w14:paraId="22C543D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6</w:t>
            </w:r>
          </w:p>
        </w:tc>
        <w:tc>
          <w:tcPr>
            <w:tcW w:w="544" w:type="dxa"/>
          </w:tcPr>
          <w:p w14:paraId="04C7F94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544" w:type="dxa"/>
          </w:tcPr>
          <w:p w14:paraId="06B3DE4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</w:t>
            </w:r>
          </w:p>
        </w:tc>
        <w:tc>
          <w:tcPr>
            <w:tcW w:w="544" w:type="dxa"/>
          </w:tcPr>
          <w:p w14:paraId="3D634BC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</w:t>
            </w:r>
          </w:p>
        </w:tc>
        <w:tc>
          <w:tcPr>
            <w:tcW w:w="544" w:type="dxa"/>
          </w:tcPr>
          <w:p w14:paraId="255F8A3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56,7</w:t>
            </w:r>
          </w:p>
        </w:tc>
        <w:tc>
          <w:tcPr>
            <w:tcW w:w="544" w:type="dxa"/>
          </w:tcPr>
          <w:p w14:paraId="5D45D67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,7</w:t>
            </w:r>
          </w:p>
        </w:tc>
        <w:tc>
          <w:tcPr>
            <w:tcW w:w="544" w:type="dxa"/>
          </w:tcPr>
          <w:p w14:paraId="5B416A7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,7</w:t>
            </w:r>
          </w:p>
        </w:tc>
        <w:tc>
          <w:tcPr>
            <w:tcW w:w="544" w:type="dxa"/>
          </w:tcPr>
          <w:p w14:paraId="779D81B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,3</w:t>
            </w:r>
          </w:p>
        </w:tc>
      </w:tr>
      <w:tr w:rsidR="00DD769F" w14:paraId="47F9C988" w14:textId="77777777" w:rsidTr="00985630">
        <w:tc>
          <w:tcPr>
            <w:tcW w:w="639" w:type="dxa"/>
          </w:tcPr>
          <w:p w14:paraId="06117602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45" w:type="dxa"/>
          </w:tcPr>
          <w:p w14:paraId="66E8E64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</w:t>
            </w:r>
          </w:p>
        </w:tc>
        <w:tc>
          <w:tcPr>
            <w:tcW w:w="545" w:type="dxa"/>
          </w:tcPr>
          <w:p w14:paraId="0FD7B49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</w:t>
            </w:r>
          </w:p>
        </w:tc>
        <w:tc>
          <w:tcPr>
            <w:tcW w:w="544" w:type="dxa"/>
          </w:tcPr>
          <w:p w14:paraId="613813E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</w:t>
            </w:r>
          </w:p>
        </w:tc>
        <w:tc>
          <w:tcPr>
            <w:tcW w:w="544" w:type="dxa"/>
          </w:tcPr>
          <w:p w14:paraId="3F60088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9</w:t>
            </w:r>
          </w:p>
        </w:tc>
        <w:tc>
          <w:tcPr>
            <w:tcW w:w="544" w:type="dxa"/>
          </w:tcPr>
          <w:p w14:paraId="62337F0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</w:t>
            </w:r>
          </w:p>
        </w:tc>
        <w:tc>
          <w:tcPr>
            <w:tcW w:w="544" w:type="dxa"/>
          </w:tcPr>
          <w:p w14:paraId="6C9C150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8</w:t>
            </w:r>
          </w:p>
        </w:tc>
        <w:tc>
          <w:tcPr>
            <w:tcW w:w="544" w:type="dxa"/>
          </w:tcPr>
          <w:p w14:paraId="3AE00C0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1</w:t>
            </w:r>
          </w:p>
        </w:tc>
        <w:tc>
          <w:tcPr>
            <w:tcW w:w="544" w:type="dxa"/>
          </w:tcPr>
          <w:p w14:paraId="4039677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9</w:t>
            </w:r>
          </w:p>
        </w:tc>
        <w:tc>
          <w:tcPr>
            <w:tcW w:w="544" w:type="dxa"/>
          </w:tcPr>
          <w:p w14:paraId="7542352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9</w:t>
            </w:r>
          </w:p>
        </w:tc>
        <w:tc>
          <w:tcPr>
            <w:tcW w:w="544" w:type="dxa"/>
          </w:tcPr>
          <w:p w14:paraId="07FE614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</w:t>
            </w:r>
          </w:p>
        </w:tc>
        <w:tc>
          <w:tcPr>
            <w:tcW w:w="544" w:type="dxa"/>
          </w:tcPr>
          <w:p w14:paraId="44E7A71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9</w:t>
            </w:r>
          </w:p>
        </w:tc>
        <w:tc>
          <w:tcPr>
            <w:tcW w:w="544" w:type="dxa"/>
          </w:tcPr>
          <w:p w14:paraId="0602926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60</w:t>
            </w:r>
          </w:p>
        </w:tc>
        <w:tc>
          <w:tcPr>
            <w:tcW w:w="544" w:type="dxa"/>
          </w:tcPr>
          <w:p w14:paraId="2BB61F0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57,7</w:t>
            </w:r>
          </w:p>
        </w:tc>
        <w:tc>
          <w:tcPr>
            <w:tcW w:w="544" w:type="dxa"/>
          </w:tcPr>
          <w:p w14:paraId="04D030B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7,3</w:t>
            </w:r>
          </w:p>
        </w:tc>
        <w:tc>
          <w:tcPr>
            <w:tcW w:w="544" w:type="dxa"/>
          </w:tcPr>
          <w:p w14:paraId="41E8F38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9,3</w:t>
            </w:r>
          </w:p>
        </w:tc>
        <w:tc>
          <w:tcPr>
            <w:tcW w:w="544" w:type="dxa"/>
          </w:tcPr>
          <w:p w14:paraId="20D289B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9,3</w:t>
            </w:r>
          </w:p>
        </w:tc>
      </w:tr>
      <w:tr w:rsidR="00DD769F" w14:paraId="7CE875D7" w14:textId="77777777" w:rsidTr="00985630">
        <w:tc>
          <w:tcPr>
            <w:tcW w:w="639" w:type="dxa"/>
          </w:tcPr>
          <w:p w14:paraId="54B54C02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45" w:type="dxa"/>
          </w:tcPr>
          <w:p w14:paraId="4A31CE4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5" w:type="dxa"/>
          </w:tcPr>
          <w:p w14:paraId="73C2722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05A2E4A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552B302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74E29B8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3474C08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7E0B40C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10C0F98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544" w:type="dxa"/>
          </w:tcPr>
          <w:p w14:paraId="56322F0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1</w:t>
            </w:r>
          </w:p>
        </w:tc>
        <w:tc>
          <w:tcPr>
            <w:tcW w:w="544" w:type="dxa"/>
          </w:tcPr>
          <w:p w14:paraId="5E42D7B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4" w:type="dxa"/>
          </w:tcPr>
          <w:p w14:paraId="455B505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5B25FBE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544" w:type="dxa"/>
          </w:tcPr>
          <w:p w14:paraId="5B3DFF7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52,0</w:t>
            </w:r>
          </w:p>
        </w:tc>
        <w:tc>
          <w:tcPr>
            <w:tcW w:w="544" w:type="dxa"/>
          </w:tcPr>
          <w:p w14:paraId="747E990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,0</w:t>
            </w:r>
          </w:p>
        </w:tc>
        <w:tc>
          <w:tcPr>
            <w:tcW w:w="544" w:type="dxa"/>
          </w:tcPr>
          <w:p w14:paraId="37C173B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,3</w:t>
            </w:r>
          </w:p>
        </w:tc>
        <w:tc>
          <w:tcPr>
            <w:tcW w:w="544" w:type="dxa"/>
          </w:tcPr>
          <w:p w14:paraId="1381FD8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,7</w:t>
            </w:r>
          </w:p>
        </w:tc>
      </w:tr>
      <w:tr w:rsidR="00DD769F" w14:paraId="08108BEF" w14:textId="77777777" w:rsidTr="00985630">
        <w:tc>
          <w:tcPr>
            <w:tcW w:w="639" w:type="dxa"/>
          </w:tcPr>
          <w:p w14:paraId="7CFDA9B8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45" w:type="dxa"/>
          </w:tcPr>
          <w:p w14:paraId="2A64F85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</w:t>
            </w:r>
          </w:p>
        </w:tc>
        <w:tc>
          <w:tcPr>
            <w:tcW w:w="545" w:type="dxa"/>
          </w:tcPr>
          <w:p w14:paraId="7E98359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304CB1B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</w:t>
            </w:r>
          </w:p>
        </w:tc>
        <w:tc>
          <w:tcPr>
            <w:tcW w:w="544" w:type="dxa"/>
          </w:tcPr>
          <w:p w14:paraId="094B1EB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21E511E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6BED1EE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02C6E55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23595CF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3650ADE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502C418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4CDB6E6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1927376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1084C63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41,0</w:t>
            </w:r>
          </w:p>
        </w:tc>
        <w:tc>
          <w:tcPr>
            <w:tcW w:w="544" w:type="dxa"/>
          </w:tcPr>
          <w:p w14:paraId="50B5832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3</w:t>
            </w:r>
          </w:p>
        </w:tc>
        <w:tc>
          <w:tcPr>
            <w:tcW w:w="544" w:type="dxa"/>
          </w:tcPr>
          <w:p w14:paraId="5E76229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,0</w:t>
            </w:r>
          </w:p>
        </w:tc>
        <w:tc>
          <w:tcPr>
            <w:tcW w:w="544" w:type="dxa"/>
          </w:tcPr>
          <w:p w14:paraId="751A2BD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3</w:t>
            </w:r>
          </w:p>
        </w:tc>
      </w:tr>
      <w:tr w:rsidR="00DD769F" w14:paraId="52E30927" w14:textId="77777777" w:rsidTr="00985630">
        <w:tc>
          <w:tcPr>
            <w:tcW w:w="639" w:type="dxa"/>
          </w:tcPr>
          <w:p w14:paraId="7DD5058B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45" w:type="dxa"/>
          </w:tcPr>
          <w:p w14:paraId="7042AEC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</w:t>
            </w:r>
          </w:p>
        </w:tc>
        <w:tc>
          <w:tcPr>
            <w:tcW w:w="545" w:type="dxa"/>
          </w:tcPr>
          <w:p w14:paraId="4937660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4" w:type="dxa"/>
          </w:tcPr>
          <w:p w14:paraId="6D52DA4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</w:t>
            </w:r>
          </w:p>
        </w:tc>
        <w:tc>
          <w:tcPr>
            <w:tcW w:w="544" w:type="dxa"/>
          </w:tcPr>
          <w:p w14:paraId="1E8C188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7F94D08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4" w:type="dxa"/>
          </w:tcPr>
          <w:p w14:paraId="0B107F5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12F224B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4" w:type="dxa"/>
          </w:tcPr>
          <w:p w14:paraId="6E7760D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</w:t>
            </w:r>
          </w:p>
        </w:tc>
        <w:tc>
          <w:tcPr>
            <w:tcW w:w="544" w:type="dxa"/>
          </w:tcPr>
          <w:p w14:paraId="74CAE23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2654FDD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259A30C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274E848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0A3E41E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38,7</w:t>
            </w:r>
          </w:p>
        </w:tc>
        <w:tc>
          <w:tcPr>
            <w:tcW w:w="544" w:type="dxa"/>
          </w:tcPr>
          <w:p w14:paraId="1171EF4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,7</w:t>
            </w:r>
          </w:p>
        </w:tc>
        <w:tc>
          <w:tcPr>
            <w:tcW w:w="544" w:type="dxa"/>
          </w:tcPr>
          <w:p w14:paraId="5AF4C2B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,7</w:t>
            </w:r>
          </w:p>
        </w:tc>
        <w:tc>
          <w:tcPr>
            <w:tcW w:w="544" w:type="dxa"/>
          </w:tcPr>
          <w:p w14:paraId="7ADEDD7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7</w:t>
            </w:r>
          </w:p>
        </w:tc>
      </w:tr>
      <w:tr w:rsidR="00DD769F" w14:paraId="5C73AB1D" w14:textId="77777777" w:rsidTr="00985630">
        <w:tc>
          <w:tcPr>
            <w:tcW w:w="639" w:type="dxa"/>
          </w:tcPr>
          <w:p w14:paraId="6AE2FECC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45" w:type="dxa"/>
          </w:tcPr>
          <w:p w14:paraId="2155CBF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5" w:type="dxa"/>
          </w:tcPr>
          <w:p w14:paraId="737DFC3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</w:t>
            </w:r>
          </w:p>
        </w:tc>
        <w:tc>
          <w:tcPr>
            <w:tcW w:w="544" w:type="dxa"/>
          </w:tcPr>
          <w:p w14:paraId="4341F37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542617A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4" w:type="dxa"/>
          </w:tcPr>
          <w:p w14:paraId="5465A84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5AF55A0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118B74C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</w:tcPr>
          <w:p w14:paraId="2E0C56B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2A6711C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4" w:type="dxa"/>
          </w:tcPr>
          <w:p w14:paraId="4F20F53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3E6B886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3E5DDB2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31AE007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39,0</w:t>
            </w:r>
          </w:p>
        </w:tc>
        <w:tc>
          <w:tcPr>
            <w:tcW w:w="544" w:type="dxa"/>
          </w:tcPr>
          <w:p w14:paraId="7B5410F8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,7</w:t>
            </w:r>
          </w:p>
        </w:tc>
        <w:tc>
          <w:tcPr>
            <w:tcW w:w="544" w:type="dxa"/>
          </w:tcPr>
          <w:p w14:paraId="631BE816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0</w:t>
            </w:r>
          </w:p>
        </w:tc>
        <w:tc>
          <w:tcPr>
            <w:tcW w:w="544" w:type="dxa"/>
          </w:tcPr>
          <w:p w14:paraId="40A386B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,0</w:t>
            </w:r>
          </w:p>
        </w:tc>
      </w:tr>
      <w:tr w:rsidR="00DD769F" w14:paraId="0CC686AD" w14:textId="77777777" w:rsidTr="00985630">
        <w:tc>
          <w:tcPr>
            <w:tcW w:w="639" w:type="dxa"/>
          </w:tcPr>
          <w:p w14:paraId="5C785DD0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45" w:type="dxa"/>
          </w:tcPr>
          <w:p w14:paraId="10B3CC1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6</w:t>
            </w:r>
          </w:p>
        </w:tc>
        <w:tc>
          <w:tcPr>
            <w:tcW w:w="545" w:type="dxa"/>
          </w:tcPr>
          <w:p w14:paraId="5CA8FB1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6</w:t>
            </w:r>
          </w:p>
        </w:tc>
        <w:tc>
          <w:tcPr>
            <w:tcW w:w="544" w:type="dxa"/>
          </w:tcPr>
          <w:p w14:paraId="59B5D42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</w:t>
            </w:r>
          </w:p>
        </w:tc>
        <w:tc>
          <w:tcPr>
            <w:tcW w:w="544" w:type="dxa"/>
          </w:tcPr>
          <w:p w14:paraId="2F98055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</w:t>
            </w:r>
          </w:p>
        </w:tc>
        <w:tc>
          <w:tcPr>
            <w:tcW w:w="544" w:type="dxa"/>
          </w:tcPr>
          <w:p w14:paraId="76112D5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6</w:t>
            </w:r>
          </w:p>
        </w:tc>
        <w:tc>
          <w:tcPr>
            <w:tcW w:w="544" w:type="dxa"/>
          </w:tcPr>
          <w:p w14:paraId="0C05944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</w:t>
            </w:r>
          </w:p>
        </w:tc>
        <w:tc>
          <w:tcPr>
            <w:tcW w:w="544" w:type="dxa"/>
          </w:tcPr>
          <w:p w14:paraId="4D159B9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</w:t>
            </w:r>
          </w:p>
        </w:tc>
        <w:tc>
          <w:tcPr>
            <w:tcW w:w="544" w:type="dxa"/>
          </w:tcPr>
          <w:p w14:paraId="50FED41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5B1C115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5ED2D26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58DFC84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</w:tcPr>
          <w:p w14:paraId="1C12875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</w:tcPr>
          <w:p w14:paraId="0DDDBAC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37,0</w:t>
            </w:r>
          </w:p>
        </w:tc>
        <w:tc>
          <w:tcPr>
            <w:tcW w:w="544" w:type="dxa"/>
          </w:tcPr>
          <w:p w14:paraId="0E53B01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,7</w:t>
            </w:r>
          </w:p>
        </w:tc>
        <w:tc>
          <w:tcPr>
            <w:tcW w:w="544" w:type="dxa"/>
          </w:tcPr>
          <w:p w14:paraId="3B978B5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7,7</w:t>
            </w:r>
          </w:p>
        </w:tc>
        <w:tc>
          <w:tcPr>
            <w:tcW w:w="544" w:type="dxa"/>
          </w:tcPr>
          <w:p w14:paraId="3FC8934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8,7</w:t>
            </w:r>
          </w:p>
        </w:tc>
      </w:tr>
      <w:tr w:rsidR="00DD769F" w14:paraId="1DEDDB4C" w14:textId="77777777" w:rsidTr="00985630">
        <w:tc>
          <w:tcPr>
            <w:tcW w:w="639" w:type="dxa"/>
          </w:tcPr>
          <w:p w14:paraId="37294EB3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45" w:type="dxa"/>
          </w:tcPr>
          <w:p w14:paraId="46BCF72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5</w:t>
            </w:r>
          </w:p>
        </w:tc>
        <w:tc>
          <w:tcPr>
            <w:tcW w:w="545" w:type="dxa"/>
          </w:tcPr>
          <w:p w14:paraId="5A63647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7</w:t>
            </w:r>
          </w:p>
        </w:tc>
        <w:tc>
          <w:tcPr>
            <w:tcW w:w="544" w:type="dxa"/>
          </w:tcPr>
          <w:p w14:paraId="32132C3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1</w:t>
            </w:r>
          </w:p>
        </w:tc>
        <w:tc>
          <w:tcPr>
            <w:tcW w:w="544" w:type="dxa"/>
          </w:tcPr>
          <w:p w14:paraId="2494DA4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2</w:t>
            </w:r>
          </w:p>
        </w:tc>
        <w:tc>
          <w:tcPr>
            <w:tcW w:w="544" w:type="dxa"/>
          </w:tcPr>
          <w:p w14:paraId="7D87BA6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8</w:t>
            </w:r>
          </w:p>
        </w:tc>
        <w:tc>
          <w:tcPr>
            <w:tcW w:w="544" w:type="dxa"/>
          </w:tcPr>
          <w:p w14:paraId="5B05DF1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5</w:t>
            </w:r>
          </w:p>
        </w:tc>
        <w:tc>
          <w:tcPr>
            <w:tcW w:w="544" w:type="dxa"/>
          </w:tcPr>
          <w:p w14:paraId="0B4D97F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8</w:t>
            </w:r>
          </w:p>
        </w:tc>
        <w:tc>
          <w:tcPr>
            <w:tcW w:w="544" w:type="dxa"/>
          </w:tcPr>
          <w:p w14:paraId="3ACC4B5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5</w:t>
            </w:r>
          </w:p>
        </w:tc>
        <w:tc>
          <w:tcPr>
            <w:tcW w:w="544" w:type="dxa"/>
          </w:tcPr>
          <w:p w14:paraId="4A73AD5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6</w:t>
            </w:r>
          </w:p>
        </w:tc>
        <w:tc>
          <w:tcPr>
            <w:tcW w:w="544" w:type="dxa"/>
          </w:tcPr>
          <w:p w14:paraId="52CE915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6</w:t>
            </w:r>
          </w:p>
        </w:tc>
        <w:tc>
          <w:tcPr>
            <w:tcW w:w="544" w:type="dxa"/>
          </w:tcPr>
          <w:p w14:paraId="59A9A3A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6</w:t>
            </w:r>
          </w:p>
        </w:tc>
        <w:tc>
          <w:tcPr>
            <w:tcW w:w="544" w:type="dxa"/>
          </w:tcPr>
          <w:p w14:paraId="5BF8CFC1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26</w:t>
            </w:r>
          </w:p>
        </w:tc>
        <w:tc>
          <w:tcPr>
            <w:tcW w:w="544" w:type="dxa"/>
          </w:tcPr>
          <w:p w14:paraId="734709E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43,3</w:t>
            </w:r>
          </w:p>
        </w:tc>
        <w:tc>
          <w:tcPr>
            <w:tcW w:w="544" w:type="dxa"/>
          </w:tcPr>
          <w:p w14:paraId="07531D17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,0</w:t>
            </w:r>
          </w:p>
        </w:tc>
        <w:tc>
          <w:tcPr>
            <w:tcW w:w="544" w:type="dxa"/>
          </w:tcPr>
          <w:p w14:paraId="1A8FA3B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4,3</w:t>
            </w:r>
          </w:p>
        </w:tc>
        <w:tc>
          <w:tcPr>
            <w:tcW w:w="544" w:type="dxa"/>
          </w:tcPr>
          <w:p w14:paraId="1389863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,0</w:t>
            </w:r>
          </w:p>
        </w:tc>
      </w:tr>
      <w:tr w:rsidR="00DD769F" w14:paraId="761CEDBE" w14:textId="77777777" w:rsidTr="00985630">
        <w:tc>
          <w:tcPr>
            <w:tcW w:w="639" w:type="dxa"/>
          </w:tcPr>
          <w:p w14:paraId="4902AFC0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45" w:type="dxa"/>
          </w:tcPr>
          <w:p w14:paraId="071D3AF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5" w:type="dxa"/>
          </w:tcPr>
          <w:p w14:paraId="076C8E0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2</w:t>
            </w:r>
          </w:p>
        </w:tc>
        <w:tc>
          <w:tcPr>
            <w:tcW w:w="544" w:type="dxa"/>
          </w:tcPr>
          <w:p w14:paraId="6A92142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3</w:t>
            </w:r>
          </w:p>
        </w:tc>
        <w:tc>
          <w:tcPr>
            <w:tcW w:w="544" w:type="dxa"/>
          </w:tcPr>
          <w:p w14:paraId="011D474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5B43964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4</w:t>
            </w:r>
          </w:p>
        </w:tc>
        <w:tc>
          <w:tcPr>
            <w:tcW w:w="544" w:type="dxa"/>
          </w:tcPr>
          <w:p w14:paraId="4AE9F45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3</w:t>
            </w:r>
          </w:p>
        </w:tc>
        <w:tc>
          <w:tcPr>
            <w:tcW w:w="544" w:type="dxa"/>
          </w:tcPr>
          <w:p w14:paraId="0C4EC5C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4</w:t>
            </w:r>
          </w:p>
        </w:tc>
        <w:tc>
          <w:tcPr>
            <w:tcW w:w="544" w:type="dxa"/>
          </w:tcPr>
          <w:p w14:paraId="4505606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7A4FD004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5</w:t>
            </w:r>
          </w:p>
        </w:tc>
        <w:tc>
          <w:tcPr>
            <w:tcW w:w="544" w:type="dxa"/>
          </w:tcPr>
          <w:p w14:paraId="62EC14A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4</w:t>
            </w:r>
          </w:p>
        </w:tc>
        <w:tc>
          <w:tcPr>
            <w:tcW w:w="544" w:type="dxa"/>
          </w:tcPr>
          <w:p w14:paraId="15E207FE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6</w:t>
            </w:r>
          </w:p>
        </w:tc>
        <w:tc>
          <w:tcPr>
            <w:tcW w:w="544" w:type="dxa"/>
          </w:tcPr>
          <w:p w14:paraId="1B59584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544" w:type="dxa"/>
          </w:tcPr>
          <w:p w14:paraId="4D9BFCFF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40,3</w:t>
            </w:r>
          </w:p>
        </w:tc>
        <w:tc>
          <w:tcPr>
            <w:tcW w:w="544" w:type="dxa"/>
          </w:tcPr>
          <w:p w14:paraId="7445A9B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3</w:t>
            </w:r>
          </w:p>
        </w:tc>
        <w:tc>
          <w:tcPr>
            <w:tcW w:w="544" w:type="dxa"/>
          </w:tcPr>
          <w:p w14:paraId="2F8D8F1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,3</w:t>
            </w:r>
          </w:p>
        </w:tc>
        <w:tc>
          <w:tcPr>
            <w:tcW w:w="544" w:type="dxa"/>
          </w:tcPr>
          <w:p w14:paraId="64B7B16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,7</w:t>
            </w:r>
          </w:p>
        </w:tc>
      </w:tr>
      <w:tr w:rsidR="00DD769F" w14:paraId="1C7D6A37" w14:textId="77777777" w:rsidTr="00985630">
        <w:tc>
          <w:tcPr>
            <w:tcW w:w="639" w:type="dxa"/>
            <w:tcBorders>
              <w:bottom w:val="single" w:sz="4" w:space="0" w:color="auto"/>
            </w:tcBorders>
          </w:tcPr>
          <w:p w14:paraId="4ED97680" w14:textId="77777777" w:rsidR="00DD769F" w:rsidRDefault="00DD769F" w:rsidP="003325DD">
            <w:pPr>
              <w:spacing w:after="0" w:line="240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07A3FCAC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392102BD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4272E59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4CDF0FB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246B10B0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3A6BF9A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5B55E4C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3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093636A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0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7FDA88E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7DC27AD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1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28EEF55A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72474B8B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42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342A0922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 w:val="18"/>
                <w:szCs w:val="18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40,0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4BAD3E15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,3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50339893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,7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6711D49" w14:textId="77777777" w:rsidR="00DD769F" w:rsidRPr="00D951E5" w:rsidRDefault="00DD769F" w:rsidP="00E37FC6">
            <w:pPr>
              <w:spacing w:after="0" w:line="240" w:lineRule="auto"/>
              <w:ind w:left="0" w:firstLine="0"/>
              <w:jc w:val="left"/>
              <w:rPr>
                <w:rFonts w:asciiTheme="majorHAnsi" w:hAnsiTheme="majorHAnsi"/>
                <w:color w:val="000000" w:themeColor="text1"/>
                <w:szCs w:val="20"/>
                <w:lang w:val="en-US"/>
              </w:rPr>
            </w:pPr>
            <w:r w:rsidRPr="00D951E5">
              <w:rPr>
                <w:rFonts w:asciiTheme="majorHAnsi" w:hAnsiTheme="majorHAnsi" w:cs="Calibri"/>
                <w:color w:val="000000" w:themeColor="text1"/>
                <w:szCs w:val="20"/>
              </w:rPr>
              <w:t>39,0</w:t>
            </w:r>
          </w:p>
        </w:tc>
      </w:tr>
    </w:tbl>
    <w:p w14:paraId="0F8C5D95" w14:textId="77777777" w:rsidR="009D5C54" w:rsidRDefault="00DD769F">
      <w:pPr>
        <w:spacing w:after="0" w:line="240" w:lineRule="auto"/>
        <w:ind w:left="0" w:firstLine="0"/>
        <w:jc w:val="left"/>
        <w:rPr>
          <w:sz w:val="18"/>
          <w:szCs w:val="22"/>
          <w:lang w:val="en-US"/>
        </w:rPr>
      </w:pPr>
      <w:r>
        <w:rPr>
          <w:sz w:val="18"/>
          <w:szCs w:val="22"/>
          <w:lang w:val="en-US"/>
        </w:rPr>
        <w:t>AP = anteroposterior, LR = left-right</w:t>
      </w:r>
    </w:p>
    <w:p w14:paraId="745D0D83" w14:textId="5A050119" w:rsidR="00080742" w:rsidRDefault="00080742" w:rsidP="00207D82">
      <w:pPr>
        <w:pStyle w:val="Kop2"/>
        <w:ind w:left="0" w:firstLine="0"/>
      </w:pPr>
    </w:p>
    <w:sectPr w:rsidR="00080742" w:rsidSect="00D951E5">
      <w:headerReference w:type="default" r:id="rId11"/>
      <w:footerReference w:type="even" r:id="rId12"/>
      <w:footerReference w:type="default" r:id="rId13"/>
      <w:footerReference w:type="first" r:id="rId14"/>
      <w:pgSz w:w="16838" w:h="11906" w:orient="landscape"/>
      <w:pgMar w:top="1276" w:right="1497" w:bottom="1275" w:left="2206" w:header="708" w:footer="1609" w:gutter="0"/>
      <w:lnNumType w:countBy="1" w:restart="continuous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6D03D" w14:textId="77777777" w:rsidR="00053ABC" w:rsidRDefault="00053ABC">
      <w:pPr>
        <w:spacing w:after="0" w:line="240" w:lineRule="auto"/>
      </w:pPr>
      <w:r>
        <w:separator/>
      </w:r>
    </w:p>
  </w:endnote>
  <w:endnote w:type="continuationSeparator" w:id="0">
    <w:p w14:paraId="0F8E1BEC" w14:textId="77777777" w:rsidR="00053ABC" w:rsidRDefault="00053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7538D" w14:textId="77777777" w:rsidR="008F3577" w:rsidRDefault="008F3577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03C5E" w14:textId="539E18BC" w:rsidR="008F3577" w:rsidRDefault="008F3577">
    <w:pPr>
      <w:spacing w:after="0" w:line="259" w:lineRule="auto"/>
      <w:ind w:left="0" w:firstLine="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20082" w14:textId="77777777" w:rsidR="008F3577" w:rsidRDefault="008F3577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2FCBA" w14:textId="77777777" w:rsidR="00053ABC" w:rsidRDefault="00053ABC">
      <w:pPr>
        <w:spacing w:after="0" w:line="240" w:lineRule="auto"/>
      </w:pPr>
      <w:r>
        <w:separator/>
      </w:r>
    </w:p>
  </w:footnote>
  <w:footnote w:type="continuationSeparator" w:id="0">
    <w:p w14:paraId="07E8FAF5" w14:textId="77777777" w:rsidR="00053ABC" w:rsidRDefault="00053A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5153175"/>
      <w:docPartObj>
        <w:docPartGallery w:val="Page Numbers (Top of Page)"/>
        <w:docPartUnique/>
      </w:docPartObj>
    </w:sdtPr>
    <w:sdtEndPr/>
    <w:sdtContent>
      <w:p w14:paraId="66657CE7" w14:textId="4DE9633D" w:rsidR="00CB2C98" w:rsidRDefault="00CB2C98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18FF02" w14:textId="77777777" w:rsidR="00CB2C98" w:rsidRDefault="00CB2C98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A75F4"/>
    <w:multiLevelType w:val="hybridMultilevel"/>
    <w:tmpl w:val="3E3E33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01D6721"/>
    <w:multiLevelType w:val="hybridMultilevel"/>
    <w:tmpl w:val="699627A2"/>
    <w:lvl w:ilvl="0" w:tplc="EA16FCC8">
      <w:start w:val="1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5509EC2">
      <w:start w:val="1"/>
      <w:numFmt w:val="bullet"/>
      <w:lvlText w:val="o"/>
      <w:lvlJc w:val="left"/>
      <w:pPr>
        <w:ind w:left="7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8B6F960">
      <w:start w:val="1"/>
      <w:numFmt w:val="bullet"/>
      <w:lvlText w:val="▪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07C9F84">
      <w:start w:val="1"/>
      <w:numFmt w:val="bullet"/>
      <w:lvlText w:val="•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81ACCA2">
      <w:start w:val="1"/>
      <w:numFmt w:val="bullet"/>
      <w:lvlText w:val="o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084EDBC">
      <w:start w:val="1"/>
      <w:numFmt w:val="bullet"/>
      <w:lvlText w:val="▪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62ACF9C">
      <w:start w:val="1"/>
      <w:numFmt w:val="bullet"/>
      <w:lvlText w:val="•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A20C3BC">
      <w:start w:val="1"/>
      <w:numFmt w:val="bullet"/>
      <w:lvlText w:val="o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BF4992E">
      <w:start w:val="1"/>
      <w:numFmt w:val="bullet"/>
      <w:lvlText w:val="▪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89161536">
    <w:abstractNumId w:val="1"/>
  </w:num>
  <w:num w:numId="40" w16cid:durableId="1774859026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w50zwsrw5e54e2tp8xrss605eexf5ar0vd&quot;&gt;Longitudinal&lt;record-ids&gt;&lt;item&gt;4&lt;/item&gt;&lt;item&gt;5&lt;/item&gt;&lt;item&gt;6&lt;/item&gt;&lt;item&gt;7&lt;/item&gt;&lt;item&gt;8&lt;/item&gt;&lt;item&gt;10&lt;/item&gt;&lt;item&gt;14&lt;/item&gt;&lt;item&gt;15&lt;/item&gt;&lt;item&gt;16&lt;/item&gt;&lt;item&gt;19&lt;/item&gt;&lt;item&gt;23&lt;/item&gt;&lt;item&gt;25&lt;/item&gt;&lt;item&gt;26&lt;/item&gt;&lt;item&gt;27&lt;/item&gt;&lt;item&gt;29&lt;/item&gt;&lt;item&gt;31&lt;/item&gt;&lt;item&gt;33&lt;/item&gt;&lt;item&gt;34&lt;/item&gt;&lt;item&gt;35&lt;/item&gt;&lt;item&gt;36&lt;/item&gt;&lt;item&gt;38&lt;/item&gt;&lt;item&gt;40&lt;/item&gt;&lt;item&gt;41&lt;/item&gt;&lt;item&gt;42&lt;/item&gt;&lt;item&gt;43&lt;/item&gt;&lt;item&gt;44&lt;/item&gt;&lt;item&gt;45&lt;/item&gt;&lt;item&gt;48&lt;/item&gt;&lt;item&gt;49&lt;/item&gt;&lt;item&gt;51&lt;/item&gt;&lt;item&gt;53&lt;/item&gt;&lt;item&gt;55&lt;/item&gt;&lt;item&gt;56&lt;/item&gt;&lt;item&gt;58&lt;/item&gt;&lt;item&gt;59&lt;/item&gt;&lt;item&gt;62&lt;/item&gt;&lt;item&gt;64&lt;/item&gt;&lt;item&gt;65&lt;/item&gt;&lt;item&gt;66&lt;/item&gt;&lt;/record-ids&gt;&lt;/item&gt;&lt;/Libraries&gt;"/>
  </w:docVars>
  <w:rsids>
    <w:rsidRoot w:val="00DC0FFB"/>
    <w:rsid w:val="0000677A"/>
    <w:rsid w:val="00011C12"/>
    <w:rsid w:val="00016753"/>
    <w:rsid w:val="0002087C"/>
    <w:rsid w:val="00021DF5"/>
    <w:rsid w:val="00025C15"/>
    <w:rsid w:val="000315DB"/>
    <w:rsid w:val="000342D4"/>
    <w:rsid w:val="00034DDA"/>
    <w:rsid w:val="000360F0"/>
    <w:rsid w:val="00042F64"/>
    <w:rsid w:val="0004433A"/>
    <w:rsid w:val="0005271D"/>
    <w:rsid w:val="0005325D"/>
    <w:rsid w:val="00053ABC"/>
    <w:rsid w:val="000746FC"/>
    <w:rsid w:val="0008011E"/>
    <w:rsid w:val="00080742"/>
    <w:rsid w:val="000A1D9B"/>
    <w:rsid w:val="000A362D"/>
    <w:rsid w:val="000A4FAD"/>
    <w:rsid w:val="000A53B3"/>
    <w:rsid w:val="000C2B23"/>
    <w:rsid w:val="000C6D0E"/>
    <w:rsid w:val="000D14C0"/>
    <w:rsid w:val="000D250D"/>
    <w:rsid w:val="000D5DA4"/>
    <w:rsid w:val="000D7043"/>
    <w:rsid w:val="000D7057"/>
    <w:rsid w:val="000E4BEF"/>
    <w:rsid w:val="000F0363"/>
    <w:rsid w:val="000F2DF6"/>
    <w:rsid w:val="00115339"/>
    <w:rsid w:val="0012490D"/>
    <w:rsid w:val="00124A53"/>
    <w:rsid w:val="0013072D"/>
    <w:rsid w:val="00143E3C"/>
    <w:rsid w:val="001452F4"/>
    <w:rsid w:val="00146629"/>
    <w:rsid w:val="001521F2"/>
    <w:rsid w:val="001633CD"/>
    <w:rsid w:val="0017186D"/>
    <w:rsid w:val="001730EA"/>
    <w:rsid w:val="0017377D"/>
    <w:rsid w:val="0017455D"/>
    <w:rsid w:val="00181FA9"/>
    <w:rsid w:val="00187337"/>
    <w:rsid w:val="0019017E"/>
    <w:rsid w:val="001901DF"/>
    <w:rsid w:val="00197EF7"/>
    <w:rsid w:val="001A71D9"/>
    <w:rsid w:val="001B2801"/>
    <w:rsid w:val="001B61E7"/>
    <w:rsid w:val="001D6B5E"/>
    <w:rsid w:val="001D740E"/>
    <w:rsid w:val="00202667"/>
    <w:rsid w:val="00207D82"/>
    <w:rsid w:val="00220103"/>
    <w:rsid w:val="002228FE"/>
    <w:rsid w:val="00223EF3"/>
    <w:rsid w:val="00225B02"/>
    <w:rsid w:val="0024007C"/>
    <w:rsid w:val="00244216"/>
    <w:rsid w:val="00254E70"/>
    <w:rsid w:val="00272CE4"/>
    <w:rsid w:val="002803AD"/>
    <w:rsid w:val="002836F0"/>
    <w:rsid w:val="0029095F"/>
    <w:rsid w:val="00293B07"/>
    <w:rsid w:val="00293F85"/>
    <w:rsid w:val="00295422"/>
    <w:rsid w:val="00295583"/>
    <w:rsid w:val="002A00C0"/>
    <w:rsid w:val="002A142B"/>
    <w:rsid w:val="002A3453"/>
    <w:rsid w:val="002A40EA"/>
    <w:rsid w:val="002A7B51"/>
    <w:rsid w:val="002B6CD8"/>
    <w:rsid w:val="002B7D6C"/>
    <w:rsid w:val="002C0BB1"/>
    <w:rsid w:val="002E2429"/>
    <w:rsid w:val="002F2109"/>
    <w:rsid w:val="002F27B4"/>
    <w:rsid w:val="00300A85"/>
    <w:rsid w:val="00304FA0"/>
    <w:rsid w:val="0032356F"/>
    <w:rsid w:val="0033185A"/>
    <w:rsid w:val="00335388"/>
    <w:rsid w:val="0034672F"/>
    <w:rsid w:val="00355BF5"/>
    <w:rsid w:val="003646B6"/>
    <w:rsid w:val="00364E28"/>
    <w:rsid w:val="00374603"/>
    <w:rsid w:val="0037476D"/>
    <w:rsid w:val="00376693"/>
    <w:rsid w:val="00377A53"/>
    <w:rsid w:val="00380166"/>
    <w:rsid w:val="003928B5"/>
    <w:rsid w:val="003A151F"/>
    <w:rsid w:val="003A2ECB"/>
    <w:rsid w:val="003A3977"/>
    <w:rsid w:val="003A4AC5"/>
    <w:rsid w:val="003B1BEB"/>
    <w:rsid w:val="003B63C7"/>
    <w:rsid w:val="003C08AC"/>
    <w:rsid w:val="003D1A82"/>
    <w:rsid w:val="003D3F2C"/>
    <w:rsid w:val="003D40A5"/>
    <w:rsid w:val="003D6086"/>
    <w:rsid w:val="003E08D7"/>
    <w:rsid w:val="003E666A"/>
    <w:rsid w:val="003F6535"/>
    <w:rsid w:val="003F6F1C"/>
    <w:rsid w:val="003F73CA"/>
    <w:rsid w:val="00412F6B"/>
    <w:rsid w:val="00416097"/>
    <w:rsid w:val="00425DD8"/>
    <w:rsid w:val="0043031E"/>
    <w:rsid w:val="004428ED"/>
    <w:rsid w:val="00446449"/>
    <w:rsid w:val="00452673"/>
    <w:rsid w:val="00462452"/>
    <w:rsid w:val="00463842"/>
    <w:rsid w:val="00465339"/>
    <w:rsid w:val="0047001E"/>
    <w:rsid w:val="004736A3"/>
    <w:rsid w:val="00476015"/>
    <w:rsid w:val="00476272"/>
    <w:rsid w:val="00486738"/>
    <w:rsid w:val="0049358C"/>
    <w:rsid w:val="004A2AA2"/>
    <w:rsid w:val="004B04EB"/>
    <w:rsid w:val="004B4E9C"/>
    <w:rsid w:val="004B62FC"/>
    <w:rsid w:val="004B764F"/>
    <w:rsid w:val="004C1FF2"/>
    <w:rsid w:val="004C3B85"/>
    <w:rsid w:val="004D45B6"/>
    <w:rsid w:val="004E06DD"/>
    <w:rsid w:val="004E10E2"/>
    <w:rsid w:val="004E534A"/>
    <w:rsid w:val="004E7E74"/>
    <w:rsid w:val="004F30FF"/>
    <w:rsid w:val="00502DA6"/>
    <w:rsid w:val="005037BB"/>
    <w:rsid w:val="005044D5"/>
    <w:rsid w:val="005051DC"/>
    <w:rsid w:val="00505539"/>
    <w:rsid w:val="00506189"/>
    <w:rsid w:val="00513A24"/>
    <w:rsid w:val="005147C8"/>
    <w:rsid w:val="00516ADF"/>
    <w:rsid w:val="0051733D"/>
    <w:rsid w:val="005233E3"/>
    <w:rsid w:val="005255F5"/>
    <w:rsid w:val="00534563"/>
    <w:rsid w:val="00542C3D"/>
    <w:rsid w:val="00544570"/>
    <w:rsid w:val="00581D1B"/>
    <w:rsid w:val="00583C0E"/>
    <w:rsid w:val="00585A9D"/>
    <w:rsid w:val="005870D2"/>
    <w:rsid w:val="00593A31"/>
    <w:rsid w:val="00597045"/>
    <w:rsid w:val="005A2D6F"/>
    <w:rsid w:val="005A3F19"/>
    <w:rsid w:val="005A54F5"/>
    <w:rsid w:val="005A72CB"/>
    <w:rsid w:val="005A77F1"/>
    <w:rsid w:val="005B2AF3"/>
    <w:rsid w:val="005B5E59"/>
    <w:rsid w:val="005B6225"/>
    <w:rsid w:val="005C4933"/>
    <w:rsid w:val="005C5CBD"/>
    <w:rsid w:val="005C5F1E"/>
    <w:rsid w:val="005D00FE"/>
    <w:rsid w:val="005D1AE4"/>
    <w:rsid w:val="005E4B36"/>
    <w:rsid w:val="005F0346"/>
    <w:rsid w:val="00602C19"/>
    <w:rsid w:val="00613998"/>
    <w:rsid w:val="00613F62"/>
    <w:rsid w:val="00615426"/>
    <w:rsid w:val="00620496"/>
    <w:rsid w:val="0062059F"/>
    <w:rsid w:val="006214E7"/>
    <w:rsid w:val="00622DE0"/>
    <w:rsid w:val="00622F74"/>
    <w:rsid w:val="0062656C"/>
    <w:rsid w:val="006318D8"/>
    <w:rsid w:val="00631DC4"/>
    <w:rsid w:val="00642553"/>
    <w:rsid w:val="0064259C"/>
    <w:rsid w:val="006551CA"/>
    <w:rsid w:val="00655B14"/>
    <w:rsid w:val="0065753B"/>
    <w:rsid w:val="00657D69"/>
    <w:rsid w:val="00665AEE"/>
    <w:rsid w:val="006813F4"/>
    <w:rsid w:val="00683BB7"/>
    <w:rsid w:val="00694B37"/>
    <w:rsid w:val="006A0B4A"/>
    <w:rsid w:val="006B48B2"/>
    <w:rsid w:val="006B4A83"/>
    <w:rsid w:val="006B7DEE"/>
    <w:rsid w:val="006C389E"/>
    <w:rsid w:val="006D052C"/>
    <w:rsid w:val="006D3D4F"/>
    <w:rsid w:val="006D5402"/>
    <w:rsid w:val="006D7F0E"/>
    <w:rsid w:val="006E100A"/>
    <w:rsid w:val="006E1286"/>
    <w:rsid w:val="006F5E2C"/>
    <w:rsid w:val="006F5F63"/>
    <w:rsid w:val="00704FD8"/>
    <w:rsid w:val="007141E5"/>
    <w:rsid w:val="0072433C"/>
    <w:rsid w:val="00732A6E"/>
    <w:rsid w:val="00736A6D"/>
    <w:rsid w:val="007528C6"/>
    <w:rsid w:val="00752F1A"/>
    <w:rsid w:val="00753EA5"/>
    <w:rsid w:val="007664F1"/>
    <w:rsid w:val="00774C6D"/>
    <w:rsid w:val="007826A2"/>
    <w:rsid w:val="007827CD"/>
    <w:rsid w:val="0078400F"/>
    <w:rsid w:val="00787AE5"/>
    <w:rsid w:val="007A0050"/>
    <w:rsid w:val="007A02F7"/>
    <w:rsid w:val="007A26EA"/>
    <w:rsid w:val="007B065D"/>
    <w:rsid w:val="007B5E15"/>
    <w:rsid w:val="007C0886"/>
    <w:rsid w:val="007C65F3"/>
    <w:rsid w:val="007D02A8"/>
    <w:rsid w:val="007D0955"/>
    <w:rsid w:val="007D1C42"/>
    <w:rsid w:val="007D2C0A"/>
    <w:rsid w:val="007E1A19"/>
    <w:rsid w:val="007E5732"/>
    <w:rsid w:val="007E7251"/>
    <w:rsid w:val="007F00D0"/>
    <w:rsid w:val="007F0141"/>
    <w:rsid w:val="007F4214"/>
    <w:rsid w:val="00802353"/>
    <w:rsid w:val="00807CF2"/>
    <w:rsid w:val="00810056"/>
    <w:rsid w:val="008106A3"/>
    <w:rsid w:val="0082017B"/>
    <w:rsid w:val="008203E1"/>
    <w:rsid w:val="00820AB0"/>
    <w:rsid w:val="00821D64"/>
    <w:rsid w:val="0082242D"/>
    <w:rsid w:val="008316F3"/>
    <w:rsid w:val="00831954"/>
    <w:rsid w:val="00831EE1"/>
    <w:rsid w:val="00832DB2"/>
    <w:rsid w:val="008345A1"/>
    <w:rsid w:val="00840A00"/>
    <w:rsid w:val="00843C45"/>
    <w:rsid w:val="008471D2"/>
    <w:rsid w:val="00852A93"/>
    <w:rsid w:val="00860545"/>
    <w:rsid w:val="00861826"/>
    <w:rsid w:val="008924F6"/>
    <w:rsid w:val="00893B14"/>
    <w:rsid w:val="00896371"/>
    <w:rsid w:val="00896398"/>
    <w:rsid w:val="008B3775"/>
    <w:rsid w:val="008C08B3"/>
    <w:rsid w:val="008C36E9"/>
    <w:rsid w:val="008C68A5"/>
    <w:rsid w:val="008C70F0"/>
    <w:rsid w:val="008C7EF0"/>
    <w:rsid w:val="008D167B"/>
    <w:rsid w:val="008E4D1C"/>
    <w:rsid w:val="008E7A7A"/>
    <w:rsid w:val="008F13BE"/>
    <w:rsid w:val="008F2D55"/>
    <w:rsid w:val="008F3577"/>
    <w:rsid w:val="008F3EC8"/>
    <w:rsid w:val="00900004"/>
    <w:rsid w:val="009029C4"/>
    <w:rsid w:val="009053A0"/>
    <w:rsid w:val="00913D11"/>
    <w:rsid w:val="0091506C"/>
    <w:rsid w:val="00915C38"/>
    <w:rsid w:val="00920654"/>
    <w:rsid w:val="0092085A"/>
    <w:rsid w:val="00925675"/>
    <w:rsid w:val="00931C5B"/>
    <w:rsid w:val="00941DBD"/>
    <w:rsid w:val="00944185"/>
    <w:rsid w:val="009459BC"/>
    <w:rsid w:val="0095016B"/>
    <w:rsid w:val="00951B04"/>
    <w:rsid w:val="00952F26"/>
    <w:rsid w:val="0095711F"/>
    <w:rsid w:val="00985630"/>
    <w:rsid w:val="009A114F"/>
    <w:rsid w:val="009A15A6"/>
    <w:rsid w:val="009A3DE1"/>
    <w:rsid w:val="009B60D0"/>
    <w:rsid w:val="009C7A0E"/>
    <w:rsid w:val="009D4074"/>
    <w:rsid w:val="009D5C54"/>
    <w:rsid w:val="009E1744"/>
    <w:rsid w:val="009F032C"/>
    <w:rsid w:val="009F109B"/>
    <w:rsid w:val="009F77B1"/>
    <w:rsid w:val="00A03B6E"/>
    <w:rsid w:val="00A06F81"/>
    <w:rsid w:val="00A12362"/>
    <w:rsid w:val="00A14685"/>
    <w:rsid w:val="00A15F5C"/>
    <w:rsid w:val="00A16BA0"/>
    <w:rsid w:val="00A24142"/>
    <w:rsid w:val="00A246C5"/>
    <w:rsid w:val="00A30A6C"/>
    <w:rsid w:val="00A315F4"/>
    <w:rsid w:val="00A36EC3"/>
    <w:rsid w:val="00A3730D"/>
    <w:rsid w:val="00A44813"/>
    <w:rsid w:val="00A45035"/>
    <w:rsid w:val="00A51368"/>
    <w:rsid w:val="00A6141C"/>
    <w:rsid w:val="00A63F85"/>
    <w:rsid w:val="00A6612C"/>
    <w:rsid w:val="00A96395"/>
    <w:rsid w:val="00A97EAF"/>
    <w:rsid w:val="00AA3007"/>
    <w:rsid w:val="00AA40FC"/>
    <w:rsid w:val="00AB096D"/>
    <w:rsid w:val="00AC20E1"/>
    <w:rsid w:val="00AD3036"/>
    <w:rsid w:val="00AD416B"/>
    <w:rsid w:val="00AE32D5"/>
    <w:rsid w:val="00AE5162"/>
    <w:rsid w:val="00AE73D0"/>
    <w:rsid w:val="00B016A9"/>
    <w:rsid w:val="00B03662"/>
    <w:rsid w:val="00B04010"/>
    <w:rsid w:val="00B115D8"/>
    <w:rsid w:val="00B12C5A"/>
    <w:rsid w:val="00B139EB"/>
    <w:rsid w:val="00B14AE9"/>
    <w:rsid w:val="00B209AF"/>
    <w:rsid w:val="00B22AF5"/>
    <w:rsid w:val="00B242B7"/>
    <w:rsid w:val="00B24ADF"/>
    <w:rsid w:val="00B2774B"/>
    <w:rsid w:val="00B279FD"/>
    <w:rsid w:val="00B27B93"/>
    <w:rsid w:val="00B36D53"/>
    <w:rsid w:val="00B42813"/>
    <w:rsid w:val="00B57C7E"/>
    <w:rsid w:val="00B64D27"/>
    <w:rsid w:val="00B77441"/>
    <w:rsid w:val="00B8025E"/>
    <w:rsid w:val="00B810AD"/>
    <w:rsid w:val="00B86500"/>
    <w:rsid w:val="00B90654"/>
    <w:rsid w:val="00BA1142"/>
    <w:rsid w:val="00BA41CE"/>
    <w:rsid w:val="00BB0BD6"/>
    <w:rsid w:val="00BB1AF8"/>
    <w:rsid w:val="00BB7264"/>
    <w:rsid w:val="00BC0E9E"/>
    <w:rsid w:val="00BC19BE"/>
    <w:rsid w:val="00BC507C"/>
    <w:rsid w:val="00BC6CE9"/>
    <w:rsid w:val="00BC6F04"/>
    <w:rsid w:val="00BD0D3A"/>
    <w:rsid w:val="00BD537B"/>
    <w:rsid w:val="00BE22BB"/>
    <w:rsid w:val="00BE34FC"/>
    <w:rsid w:val="00BF1DBC"/>
    <w:rsid w:val="00BF434D"/>
    <w:rsid w:val="00C00B36"/>
    <w:rsid w:val="00C07279"/>
    <w:rsid w:val="00C1188F"/>
    <w:rsid w:val="00C1357E"/>
    <w:rsid w:val="00C148FB"/>
    <w:rsid w:val="00C165D6"/>
    <w:rsid w:val="00C16ABC"/>
    <w:rsid w:val="00C20023"/>
    <w:rsid w:val="00C23376"/>
    <w:rsid w:val="00C25A47"/>
    <w:rsid w:val="00C33C61"/>
    <w:rsid w:val="00C33D3E"/>
    <w:rsid w:val="00C5073D"/>
    <w:rsid w:val="00C6094A"/>
    <w:rsid w:val="00C6561F"/>
    <w:rsid w:val="00C6685A"/>
    <w:rsid w:val="00C73EB0"/>
    <w:rsid w:val="00C825B3"/>
    <w:rsid w:val="00C8510F"/>
    <w:rsid w:val="00C9111D"/>
    <w:rsid w:val="00C91616"/>
    <w:rsid w:val="00C93986"/>
    <w:rsid w:val="00CA0AD8"/>
    <w:rsid w:val="00CA3858"/>
    <w:rsid w:val="00CA4F06"/>
    <w:rsid w:val="00CA5FA3"/>
    <w:rsid w:val="00CB2C98"/>
    <w:rsid w:val="00CB3202"/>
    <w:rsid w:val="00CB66CB"/>
    <w:rsid w:val="00CC0D94"/>
    <w:rsid w:val="00CC2A97"/>
    <w:rsid w:val="00CC3350"/>
    <w:rsid w:val="00CC4139"/>
    <w:rsid w:val="00CD0F65"/>
    <w:rsid w:val="00CD1E87"/>
    <w:rsid w:val="00CE00F1"/>
    <w:rsid w:val="00CE0BA8"/>
    <w:rsid w:val="00CE0FCE"/>
    <w:rsid w:val="00CE22D9"/>
    <w:rsid w:val="00CE5690"/>
    <w:rsid w:val="00CE7417"/>
    <w:rsid w:val="00CF02A5"/>
    <w:rsid w:val="00CF0BFA"/>
    <w:rsid w:val="00CF3C5F"/>
    <w:rsid w:val="00CF3D4E"/>
    <w:rsid w:val="00CF53B7"/>
    <w:rsid w:val="00CF59E3"/>
    <w:rsid w:val="00D03B05"/>
    <w:rsid w:val="00D04546"/>
    <w:rsid w:val="00D04D46"/>
    <w:rsid w:val="00D205C6"/>
    <w:rsid w:val="00D206C8"/>
    <w:rsid w:val="00D21C38"/>
    <w:rsid w:val="00D34835"/>
    <w:rsid w:val="00D54152"/>
    <w:rsid w:val="00D622ED"/>
    <w:rsid w:val="00D625D6"/>
    <w:rsid w:val="00D66FC4"/>
    <w:rsid w:val="00D7423C"/>
    <w:rsid w:val="00D85FA8"/>
    <w:rsid w:val="00D9118B"/>
    <w:rsid w:val="00D951E5"/>
    <w:rsid w:val="00D958F7"/>
    <w:rsid w:val="00DB289B"/>
    <w:rsid w:val="00DB36EB"/>
    <w:rsid w:val="00DC0904"/>
    <w:rsid w:val="00DC0FFB"/>
    <w:rsid w:val="00DD02AD"/>
    <w:rsid w:val="00DD1F45"/>
    <w:rsid w:val="00DD5C0C"/>
    <w:rsid w:val="00DD769F"/>
    <w:rsid w:val="00DE3744"/>
    <w:rsid w:val="00DE470D"/>
    <w:rsid w:val="00DF6498"/>
    <w:rsid w:val="00DF6C9C"/>
    <w:rsid w:val="00E0367C"/>
    <w:rsid w:val="00E14976"/>
    <w:rsid w:val="00E1684F"/>
    <w:rsid w:val="00E22487"/>
    <w:rsid w:val="00E366D2"/>
    <w:rsid w:val="00E37FC6"/>
    <w:rsid w:val="00E40D5B"/>
    <w:rsid w:val="00E419BB"/>
    <w:rsid w:val="00E45B5D"/>
    <w:rsid w:val="00E467C3"/>
    <w:rsid w:val="00E53053"/>
    <w:rsid w:val="00E55372"/>
    <w:rsid w:val="00E55BEF"/>
    <w:rsid w:val="00E62BF9"/>
    <w:rsid w:val="00E738F1"/>
    <w:rsid w:val="00E75012"/>
    <w:rsid w:val="00E762F7"/>
    <w:rsid w:val="00E76BE6"/>
    <w:rsid w:val="00E81086"/>
    <w:rsid w:val="00E8197E"/>
    <w:rsid w:val="00E855C5"/>
    <w:rsid w:val="00E87942"/>
    <w:rsid w:val="00E90B91"/>
    <w:rsid w:val="00E927E5"/>
    <w:rsid w:val="00E95055"/>
    <w:rsid w:val="00E968F4"/>
    <w:rsid w:val="00EA1445"/>
    <w:rsid w:val="00EA325D"/>
    <w:rsid w:val="00EA521F"/>
    <w:rsid w:val="00EA6996"/>
    <w:rsid w:val="00EB04C6"/>
    <w:rsid w:val="00EB262C"/>
    <w:rsid w:val="00EB2728"/>
    <w:rsid w:val="00EC768D"/>
    <w:rsid w:val="00ED0416"/>
    <w:rsid w:val="00ED7798"/>
    <w:rsid w:val="00EF3E87"/>
    <w:rsid w:val="00EF6041"/>
    <w:rsid w:val="00F017C1"/>
    <w:rsid w:val="00F038B0"/>
    <w:rsid w:val="00F05369"/>
    <w:rsid w:val="00F0724E"/>
    <w:rsid w:val="00F17525"/>
    <w:rsid w:val="00F206E8"/>
    <w:rsid w:val="00F24332"/>
    <w:rsid w:val="00F251EA"/>
    <w:rsid w:val="00F340A5"/>
    <w:rsid w:val="00F3581E"/>
    <w:rsid w:val="00F3692B"/>
    <w:rsid w:val="00F4594A"/>
    <w:rsid w:val="00F46C1D"/>
    <w:rsid w:val="00F51ADA"/>
    <w:rsid w:val="00F554EB"/>
    <w:rsid w:val="00F5586E"/>
    <w:rsid w:val="00F57330"/>
    <w:rsid w:val="00F65D24"/>
    <w:rsid w:val="00F661B8"/>
    <w:rsid w:val="00F713D8"/>
    <w:rsid w:val="00F72816"/>
    <w:rsid w:val="00F74872"/>
    <w:rsid w:val="00F76CCA"/>
    <w:rsid w:val="00F860D7"/>
    <w:rsid w:val="00F91114"/>
    <w:rsid w:val="00F93BD9"/>
    <w:rsid w:val="00FA2EFF"/>
    <w:rsid w:val="00FA443B"/>
    <w:rsid w:val="00FB5A85"/>
    <w:rsid w:val="00FB5C64"/>
    <w:rsid w:val="00FE37F0"/>
    <w:rsid w:val="00FE4527"/>
    <w:rsid w:val="00FE4F94"/>
    <w:rsid w:val="00FF07F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2661EB"/>
  <w15:chartTrackingRefBased/>
  <w15:docId w15:val="{9B03A36C-80DB-4022-85BC-19284C1B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5A47"/>
    <w:pPr>
      <w:spacing w:after="3" w:line="252" w:lineRule="auto"/>
      <w:ind w:left="10" w:hanging="10"/>
      <w:jc w:val="both"/>
    </w:pPr>
    <w:rPr>
      <w:rFonts w:ascii="Cambria" w:eastAsia="Cambria" w:hAnsi="Cambria" w:cs="Cambria"/>
      <w:color w:val="000000"/>
      <w:szCs w:val="24"/>
      <w:lang w:eastAsia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CF53B7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CF53B7"/>
    <w:pPr>
      <w:keepNext/>
      <w:spacing w:before="180" w:after="60" w:line="480" w:lineRule="auto"/>
      <w:ind w:left="-5"/>
      <w:outlineLvl w:val="1"/>
    </w:pPr>
    <w:rPr>
      <w:rFonts w:eastAsia="Times New Roman"/>
      <w:bCs/>
      <w:iCs/>
      <w:color w:val="auto"/>
      <w:sz w:val="24"/>
      <w:szCs w:val="28"/>
      <w:lang w:val="en-US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C0F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C0F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C0F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C0F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C0F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CF53B7"/>
    <w:rPr>
      <w:rFonts w:ascii="Cambria" w:eastAsia="Times New Roman" w:hAnsi="Cambria" w:cs="Cambria"/>
      <w:bCs/>
      <w:iCs/>
      <w:sz w:val="24"/>
      <w:szCs w:val="28"/>
      <w:lang w:val="en-US" w:eastAsia="nl-NL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CF53B7"/>
    <w:rPr>
      <w:rFonts w:ascii="Cambria" w:eastAsiaTheme="majorEastAsia" w:hAnsi="Cambria" w:cstheme="majorBidi"/>
      <w:b/>
      <w:bCs/>
      <w:color w:val="000000"/>
      <w:kern w:val="32"/>
      <w:sz w:val="28"/>
      <w:szCs w:val="32"/>
      <w:lang w:eastAsia="nl-NL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C0FF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C0F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C0F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C0F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C0FF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C0FF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C0FF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C0FF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C0FFB"/>
    <w:rPr>
      <w:b/>
      <w:bCs/>
      <w:smallCaps/>
      <w:color w:val="365F91" w:themeColor="accent1" w:themeShade="BF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DC0FFB"/>
  </w:style>
  <w:style w:type="paragraph" w:customStyle="1" w:styleId="EndNoteBibliographyTitle">
    <w:name w:val="EndNote Bibliography Title"/>
    <w:basedOn w:val="Standaard"/>
    <w:link w:val="EndNoteBibliographyTitleChar"/>
    <w:rsid w:val="00DC0FFB"/>
    <w:pPr>
      <w:spacing w:after="0"/>
      <w:jc w:val="center"/>
    </w:pPr>
    <w:rPr>
      <w:noProof/>
      <w:sz w:val="28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C0FFB"/>
    <w:rPr>
      <w:rFonts w:ascii="Cambria" w:eastAsia="Cambria" w:hAnsi="Cambria" w:cs="Cambria"/>
      <w:noProof/>
      <w:color w:val="000000"/>
      <w:sz w:val="28"/>
      <w:szCs w:val="24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DC0FFB"/>
    <w:pPr>
      <w:spacing w:line="240" w:lineRule="auto"/>
      <w:jc w:val="left"/>
    </w:pPr>
    <w:rPr>
      <w:noProof/>
      <w:sz w:val="28"/>
    </w:rPr>
  </w:style>
  <w:style w:type="character" w:customStyle="1" w:styleId="EndNoteBibliographyChar">
    <w:name w:val="EndNote Bibliography Char"/>
    <w:basedOn w:val="Standaardalinea-lettertype"/>
    <w:link w:val="EndNoteBibliography"/>
    <w:rsid w:val="00DC0FFB"/>
    <w:rPr>
      <w:rFonts w:ascii="Cambria" w:eastAsia="Cambria" w:hAnsi="Cambria" w:cs="Cambria"/>
      <w:noProof/>
      <w:color w:val="000000"/>
      <w:sz w:val="28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C0FF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C0FFB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C0FFB"/>
    <w:rPr>
      <w:rFonts w:ascii="Cambria" w:eastAsia="Cambria" w:hAnsi="Cambria" w:cs="Cambria"/>
      <w:color w:val="00000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C0F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C0FFB"/>
    <w:rPr>
      <w:rFonts w:ascii="Cambria" w:eastAsia="Cambria" w:hAnsi="Cambria" w:cs="Cambria"/>
      <w:b/>
      <w:bCs/>
      <w:color w:val="000000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DC0FFB"/>
    <w:rPr>
      <w:color w:val="666666"/>
    </w:rPr>
  </w:style>
  <w:style w:type="table" w:styleId="Tabelraster">
    <w:name w:val="Table Grid"/>
    <w:basedOn w:val="Standaardtabel"/>
    <w:uiPriority w:val="59"/>
    <w:rsid w:val="00DC0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C0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C0FFB"/>
    <w:rPr>
      <w:rFonts w:ascii="Cambria" w:eastAsia="Cambria" w:hAnsi="Cambria" w:cs="Cambria"/>
      <w:color w:val="000000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semiHidden/>
    <w:unhideWhenUsed/>
    <w:rsid w:val="00DC0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DC0FFB"/>
    <w:rPr>
      <w:rFonts w:ascii="Cambria" w:eastAsia="Cambria" w:hAnsi="Cambria" w:cs="Cambria"/>
      <w:color w:val="000000"/>
      <w:szCs w:val="24"/>
      <w:lang w:eastAsia="nl-NL"/>
    </w:rPr>
  </w:style>
  <w:style w:type="paragraph" w:styleId="Revisie">
    <w:name w:val="Revision"/>
    <w:hidden/>
    <w:uiPriority w:val="99"/>
    <w:semiHidden/>
    <w:rsid w:val="00DC0FFB"/>
    <w:rPr>
      <w:rFonts w:ascii="Cambria" w:eastAsia="Cambria" w:hAnsi="Cambria" w:cs="Cambria"/>
      <w:color w:val="000000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DC0FFB"/>
    <w:rPr>
      <w:color w:val="467886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C0FFB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DD769F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9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5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77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9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842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0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7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0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A4B3BD-EFB3-42FB-8528-450DCDBA09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9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bregt, E. (Eva)</dc:creator>
  <cp:keywords/>
  <dc:description/>
  <cp:lastModifiedBy>Aalbregt, E. (Eva)</cp:lastModifiedBy>
  <cp:revision>2</cp:revision>
  <dcterms:created xsi:type="dcterms:W3CDTF">2026-02-09T09:13:00Z</dcterms:created>
  <dcterms:modified xsi:type="dcterms:W3CDTF">2026-02-09T09:13:00Z</dcterms:modified>
</cp:coreProperties>
</file>